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2E9AC4" w14:textId="3424EB0F" w:rsidR="009F2126" w:rsidRPr="000F6DAC" w:rsidRDefault="009F2126" w:rsidP="0043122D">
      <w:pPr>
        <w:autoSpaceDE w:val="0"/>
        <w:autoSpaceDN w:val="0"/>
        <w:adjustRightInd w:val="0"/>
        <w:snapToGrid w:val="0"/>
        <w:jc w:val="center"/>
        <w:rPr>
          <w:rFonts w:ascii="Times New Roman" w:eastAsiaTheme="minorEastAsia" w:hAnsi="Times New Roman"/>
          <w:b/>
          <w:kern w:val="0"/>
          <w:sz w:val="36"/>
          <w:szCs w:val="24"/>
        </w:rPr>
      </w:pPr>
      <w:r w:rsidRPr="000F6DAC">
        <w:rPr>
          <w:rFonts w:ascii="Times New Roman" w:eastAsia="Times New Roman" w:hAnsi="Times New Roman"/>
          <w:b/>
          <w:color w:val="000000" w:themeColor="text1"/>
          <w:kern w:val="0"/>
          <w:sz w:val="36"/>
          <w:szCs w:val="24"/>
        </w:rPr>
        <w:t>SUPPLEME</w:t>
      </w:r>
      <w:r w:rsidRPr="000F6DAC">
        <w:rPr>
          <w:rFonts w:ascii="Times New Roman" w:eastAsia="Times New Roman" w:hAnsi="Times New Roman"/>
          <w:b/>
          <w:kern w:val="0"/>
          <w:sz w:val="36"/>
          <w:szCs w:val="24"/>
        </w:rPr>
        <w:t>NTARY MATERIAL</w:t>
      </w:r>
    </w:p>
    <w:p w14:paraId="76F4306F" w14:textId="77777777" w:rsidR="009F2126" w:rsidRPr="000F6DAC" w:rsidRDefault="009F2126" w:rsidP="0043122D">
      <w:pPr>
        <w:autoSpaceDE w:val="0"/>
        <w:autoSpaceDN w:val="0"/>
        <w:adjustRightInd w:val="0"/>
        <w:snapToGrid w:val="0"/>
        <w:rPr>
          <w:rFonts w:ascii="Times New Roman" w:eastAsiaTheme="minorEastAsia" w:hAnsi="Times New Roman"/>
          <w:kern w:val="0"/>
          <w:sz w:val="36"/>
          <w:szCs w:val="24"/>
        </w:rPr>
      </w:pPr>
    </w:p>
    <w:sdt>
      <w:sdtPr>
        <w:rPr>
          <w:rFonts w:ascii="Times New Roman" w:eastAsiaTheme="minorEastAsia" w:hAnsi="Times New Roman" w:cstheme="minorBidi"/>
          <w:kern w:val="0"/>
        </w:rPr>
        <w:id w:val="187342533"/>
        <w:docPartObj>
          <w:docPartGallery w:val="Table of Contents"/>
          <w:docPartUnique/>
        </w:docPartObj>
      </w:sdtPr>
      <w:sdtEndPr>
        <w:rPr>
          <w:rFonts w:eastAsia="MS Mincho" w:cs="Times New Roman"/>
          <w:kern w:val="2"/>
        </w:rPr>
      </w:sdtEndPr>
      <w:sdtContent>
        <w:p w14:paraId="10F30D5C" w14:textId="77777777" w:rsidR="009F2126" w:rsidRPr="00D818BF" w:rsidRDefault="009F2126" w:rsidP="0043122D">
          <w:pPr>
            <w:spacing w:line="360" w:lineRule="auto"/>
            <w:rPr>
              <w:rFonts w:ascii="Times New Roman" w:hAnsi="Times New Roman"/>
              <w:b/>
              <w:szCs w:val="20"/>
            </w:rPr>
          </w:pPr>
          <w:r w:rsidRPr="00D818BF">
            <w:rPr>
              <w:rFonts w:ascii="Times New Roman" w:hAnsi="Times New Roman"/>
              <w:b/>
              <w:szCs w:val="20"/>
            </w:rPr>
            <w:t>TABLE OF CONTENTS</w:t>
          </w:r>
        </w:p>
        <w:p w14:paraId="3887D5B0" w14:textId="296AA50C" w:rsidR="00AB673B" w:rsidRPr="00D818BF" w:rsidRDefault="00AB673B" w:rsidP="00FE6BBC">
          <w:pPr>
            <w:pStyle w:val="11"/>
            <w:rPr>
              <w:rFonts w:ascii="Times New Roman" w:hAnsi="Times New Roman" w:cs="Times New Roman"/>
              <w:bCs/>
            </w:rPr>
          </w:pPr>
          <w:r w:rsidRPr="00D818BF">
            <w:rPr>
              <w:rFonts w:ascii="Times New Roman" w:hAnsi="Times New Roman" w:cs="Times New Roman"/>
            </w:rPr>
            <w:t>Supplemental Appendix</w:t>
          </w:r>
          <w:r w:rsidRPr="00D818BF">
            <w:rPr>
              <w:rFonts w:ascii="Times New Roman" w:hAnsi="Times New Roman" w:cs="Times New Roman"/>
            </w:rPr>
            <w:ptab w:relativeTo="margin" w:alignment="right" w:leader="dot"/>
          </w:r>
          <w:r w:rsidRPr="0040051E">
            <w:rPr>
              <w:rFonts w:ascii="Times New Roman" w:hAnsi="Times New Roman" w:cs="Times New Roman"/>
              <w:b/>
            </w:rPr>
            <w:t>2</w:t>
          </w:r>
        </w:p>
        <w:p w14:paraId="417A79B3" w14:textId="3D692D65" w:rsidR="00CA0C63" w:rsidRPr="00D818BF" w:rsidRDefault="00CA0C63" w:rsidP="00216805">
          <w:pPr>
            <w:pStyle w:val="21"/>
            <w:rPr>
              <w:rFonts w:ascii="Times New Roman" w:hAnsi="Times New Roman" w:cs="Times New Roman"/>
              <w:b/>
            </w:rPr>
          </w:pPr>
          <w:r w:rsidRPr="00D818BF">
            <w:rPr>
              <w:rFonts w:ascii="Times New Roman" w:hAnsi="Times New Roman" w:cs="Times New Roman"/>
            </w:rPr>
            <w:t>SAVE-J II study group</w:t>
          </w:r>
          <w:r w:rsidRPr="00D818BF">
            <w:rPr>
              <w:rFonts w:ascii="Times New Roman" w:hAnsi="Times New Roman" w:cs="Times New Roman"/>
            </w:rPr>
            <w:ptab w:relativeTo="margin" w:alignment="right" w:leader="dot"/>
          </w:r>
          <w:r w:rsidRPr="00D818BF">
            <w:rPr>
              <w:rFonts w:ascii="Times New Roman" w:hAnsi="Times New Roman" w:cs="Times New Roman"/>
              <w:b/>
            </w:rPr>
            <w:t>2</w:t>
          </w:r>
        </w:p>
        <w:p w14:paraId="23A64608" w14:textId="0D00E11E" w:rsidR="009F2126" w:rsidRPr="00D818BF" w:rsidRDefault="003537EC" w:rsidP="00FE6BBC">
          <w:pPr>
            <w:pStyle w:val="11"/>
            <w:rPr>
              <w:rFonts w:ascii="Times New Roman" w:hAnsi="Times New Roman" w:cs="Times New Roman"/>
              <w:bCs/>
            </w:rPr>
          </w:pPr>
          <w:r w:rsidRPr="00D818BF">
            <w:rPr>
              <w:rFonts w:ascii="Times New Roman" w:hAnsi="Times New Roman" w:cs="Times New Roman"/>
            </w:rPr>
            <w:t>Supplemental Table</w:t>
          </w:r>
          <w:r w:rsidR="009F2126" w:rsidRPr="00D818BF">
            <w:rPr>
              <w:rFonts w:ascii="Times New Roman" w:hAnsi="Times New Roman" w:cs="Times New Roman"/>
            </w:rPr>
            <w:ptab w:relativeTo="margin" w:alignment="right" w:leader="dot"/>
          </w:r>
          <w:r w:rsidR="007E6B57">
            <w:rPr>
              <w:rFonts w:ascii="Times New Roman" w:hAnsi="Times New Roman" w:cs="Times New Roman"/>
              <w:b/>
            </w:rPr>
            <w:t>4</w:t>
          </w:r>
        </w:p>
        <w:p w14:paraId="2E3C538B" w14:textId="77777777" w:rsidR="00BB63EA" w:rsidRDefault="00837CD1" w:rsidP="00216805">
          <w:pPr>
            <w:pStyle w:val="21"/>
            <w:rPr>
              <w:rFonts w:ascii="Times New Roman" w:hAnsi="Times New Roman" w:cs="Times New Roman"/>
              <w:b/>
              <w:szCs w:val="20"/>
            </w:rPr>
          </w:pPr>
          <w:bookmarkStart w:id="0" w:name="_Hlk70281930"/>
          <w:r w:rsidRPr="00D818BF">
            <w:rPr>
              <w:rFonts w:ascii="Times New Roman" w:hAnsi="Times New Roman" w:cs="Times New Roman"/>
              <w:szCs w:val="20"/>
            </w:rPr>
            <w:t xml:space="preserve">Table </w:t>
          </w:r>
          <w:r w:rsidR="00795B86" w:rsidRPr="00D818BF">
            <w:rPr>
              <w:rFonts w:ascii="Times New Roman" w:hAnsi="Times New Roman" w:cs="Times New Roman"/>
              <w:szCs w:val="20"/>
            </w:rPr>
            <w:t>S</w:t>
          </w:r>
          <w:r w:rsidR="003D033E" w:rsidRPr="00D818BF">
            <w:rPr>
              <w:rFonts w:ascii="Times New Roman" w:hAnsi="Times New Roman" w:cs="Times New Roman"/>
              <w:szCs w:val="20"/>
            </w:rPr>
            <w:t>1</w:t>
          </w:r>
          <w:r w:rsidRPr="00D818BF">
            <w:rPr>
              <w:rFonts w:ascii="Times New Roman" w:hAnsi="Times New Roman" w:cs="Times New Roman"/>
              <w:szCs w:val="20"/>
            </w:rPr>
            <w:t>.</w:t>
          </w:r>
          <w:r w:rsidRPr="00D818BF">
            <w:rPr>
              <w:rFonts w:ascii="Times New Roman" w:hAnsi="Times New Roman" w:cs="Times New Roman"/>
            </w:rPr>
            <w:t xml:space="preserve"> </w:t>
          </w:r>
          <w:bookmarkStart w:id="1" w:name="_Hlk154159853"/>
          <w:r w:rsidR="00711D0B">
            <w:rPr>
              <w:rFonts w:ascii="Times New Roman" w:hAnsi="Times New Roman" w:cs="Times New Roman"/>
            </w:rPr>
            <w:t>Percentage of m</w:t>
          </w:r>
          <w:r w:rsidR="00553134">
            <w:rPr>
              <w:rFonts w:ascii="Times New Roman" w:hAnsi="Times New Roman" w:cs="Times New Roman"/>
            </w:rPr>
            <w:t xml:space="preserve">issing </w:t>
          </w:r>
          <w:r w:rsidR="000E7AEA">
            <w:rPr>
              <w:rFonts w:ascii="Times New Roman" w:hAnsi="Times New Roman" w:cs="Times New Roman"/>
            </w:rPr>
            <w:t>values</w:t>
          </w:r>
          <w:bookmarkEnd w:id="0"/>
          <w:r w:rsidR="00CC02D8">
            <w:rPr>
              <w:rFonts w:ascii="Times New Roman" w:hAnsi="Times New Roman" w:cs="Times New Roman"/>
            </w:rPr>
            <w:t xml:space="preserve"> in </w:t>
          </w:r>
          <w:r w:rsidR="00711D0B">
            <w:rPr>
              <w:rFonts w:ascii="Times New Roman" w:hAnsi="Times New Roman" w:cs="Times New Roman"/>
            </w:rPr>
            <w:t>the final</w:t>
          </w:r>
          <w:r w:rsidR="00CC02D8">
            <w:rPr>
              <w:rFonts w:ascii="Times New Roman" w:hAnsi="Times New Roman" w:cs="Times New Roman"/>
            </w:rPr>
            <w:t xml:space="preserve"> anal</w:t>
          </w:r>
          <w:r w:rsidR="00711D0B">
            <w:rPr>
              <w:rFonts w:ascii="Times New Roman" w:hAnsi="Times New Roman" w:cs="Times New Roman"/>
            </w:rPr>
            <w:t>ysis dataset</w:t>
          </w:r>
          <w:bookmarkEnd w:id="1"/>
          <w:r w:rsidRPr="00D818BF">
            <w:rPr>
              <w:rFonts w:ascii="Times New Roman" w:hAnsi="Times New Roman" w:cs="Times New Roman"/>
              <w:szCs w:val="20"/>
            </w:rPr>
            <w:ptab w:relativeTo="margin" w:alignment="right" w:leader="dot"/>
          </w:r>
          <w:r w:rsidR="007E6B57">
            <w:rPr>
              <w:rFonts w:ascii="Times New Roman" w:hAnsi="Times New Roman" w:cs="Times New Roman"/>
              <w:b/>
              <w:szCs w:val="20"/>
            </w:rPr>
            <w:t>4</w:t>
          </w:r>
          <w:bookmarkStart w:id="2" w:name="_Hlk3353702"/>
        </w:p>
        <w:p w14:paraId="5B5DCFB7" w14:textId="638A8598" w:rsidR="00BB63EA" w:rsidRPr="00D818BF" w:rsidRDefault="00BB63EA" w:rsidP="00BB63EA">
          <w:pPr>
            <w:pStyle w:val="21"/>
            <w:rPr>
              <w:rFonts w:ascii="Times New Roman" w:hAnsi="Times New Roman" w:cs="Times New Roman"/>
            </w:rPr>
          </w:pPr>
          <w:r w:rsidRPr="00D818BF">
            <w:rPr>
              <w:rFonts w:ascii="Times New Roman" w:hAnsi="Times New Roman" w:cs="Times New Roman"/>
              <w:szCs w:val="20"/>
            </w:rPr>
            <w:t>Table S</w:t>
          </w:r>
          <w:r>
            <w:rPr>
              <w:rFonts w:ascii="Times New Roman" w:hAnsi="Times New Roman" w:cs="Times New Roman"/>
              <w:szCs w:val="20"/>
            </w:rPr>
            <w:t>2</w:t>
          </w:r>
          <w:r w:rsidRPr="00D818BF">
            <w:rPr>
              <w:rFonts w:ascii="Times New Roman" w:hAnsi="Times New Roman" w:cs="Times New Roman"/>
              <w:szCs w:val="20"/>
            </w:rPr>
            <w:t>.</w:t>
          </w:r>
          <w:r w:rsidRPr="00D818BF">
            <w:rPr>
              <w:rFonts w:ascii="Times New Roman" w:hAnsi="Times New Roman" w:cs="Times New Roman"/>
            </w:rPr>
            <w:t xml:space="preserve"> </w:t>
          </w:r>
          <w:r>
            <w:rPr>
              <w:rFonts w:ascii="Times New Roman" w:hAnsi="Times New Roman" w:cs="Times New Roman"/>
            </w:rPr>
            <w:t>Percentage of missing values in the final analysis dataset</w:t>
          </w:r>
          <w:r w:rsidRPr="00D818BF">
            <w:rPr>
              <w:rFonts w:ascii="Times New Roman" w:hAnsi="Times New Roman" w:cs="Times New Roman"/>
              <w:szCs w:val="20"/>
            </w:rPr>
            <w:ptab w:relativeTo="margin" w:alignment="right" w:leader="dot"/>
          </w:r>
          <w:r>
            <w:rPr>
              <w:rFonts w:ascii="Times New Roman" w:hAnsi="Times New Roman" w:cs="Times New Roman"/>
              <w:b/>
              <w:szCs w:val="20"/>
            </w:rPr>
            <w:t>4</w:t>
          </w:r>
        </w:p>
        <w:p w14:paraId="051B471A" w14:textId="5745DD01" w:rsidR="009F7F95" w:rsidRPr="00BB63EA" w:rsidRDefault="0050360C" w:rsidP="00BB63EA"/>
      </w:sdtContent>
    </w:sdt>
    <w:bookmarkEnd w:id="2"/>
    <w:p w14:paraId="546A96EE" w14:textId="19A48B94" w:rsidR="009F2126" w:rsidRDefault="009F2126">
      <w:pPr>
        <w:widowControl/>
        <w:jc w:val="left"/>
        <w:rPr>
          <w:rFonts w:ascii="Times New Roman" w:eastAsiaTheme="minorEastAsia" w:hAnsi="Times New Roman"/>
          <w:color w:val="000000" w:themeColor="text1"/>
          <w:sz w:val="21"/>
          <w:szCs w:val="21"/>
        </w:rPr>
      </w:pPr>
      <w:r w:rsidRPr="000F6DAC">
        <w:rPr>
          <w:rFonts w:ascii="Times New Roman" w:eastAsiaTheme="minorEastAsia" w:hAnsi="Times New Roman"/>
          <w:color w:val="000000" w:themeColor="text1"/>
          <w:sz w:val="21"/>
          <w:szCs w:val="21"/>
        </w:rPr>
        <w:br w:type="page"/>
      </w:r>
    </w:p>
    <w:p w14:paraId="62294275" w14:textId="77777777" w:rsidR="009F2126" w:rsidRPr="00891CD0" w:rsidRDefault="009F2126" w:rsidP="0043122D">
      <w:pPr>
        <w:widowControl/>
        <w:jc w:val="left"/>
        <w:rPr>
          <w:rFonts w:ascii="Times New Roman" w:eastAsiaTheme="minorEastAsia" w:hAnsi="Times New Roman"/>
          <w:color w:val="000000" w:themeColor="text1"/>
        </w:rPr>
        <w:sectPr w:rsidR="009F2126" w:rsidRPr="00891CD0" w:rsidSect="000F7B45">
          <w:footerReference w:type="default" r:id="rId7"/>
          <w:pgSz w:w="11906" w:h="16838"/>
          <w:pgMar w:top="1985" w:right="1701" w:bottom="1701" w:left="1701" w:header="851" w:footer="992" w:gutter="0"/>
          <w:cols w:space="425"/>
          <w:docGrid w:type="lines" w:linePitch="360"/>
        </w:sectPr>
      </w:pPr>
    </w:p>
    <w:p w14:paraId="0C3097B4" w14:textId="139AFFC9" w:rsidR="00CA0C63" w:rsidRPr="0050360C" w:rsidRDefault="00CA0C63" w:rsidP="007E6B57">
      <w:pPr>
        <w:widowControl/>
        <w:spacing w:line="360" w:lineRule="auto"/>
        <w:jc w:val="left"/>
        <w:rPr>
          <w:rFonts w:ascii="Times New Roman" w:hAnsi="Times New Roman"/>
          <w:b/>
          <w:bCs/>
          <w:color w:val="000000" w:themeColor="text1"/>
        </w:rPr>
      </w:pPr>
      <w:bookmarkStart w:id="3" w:name="_Hlk99634551"/>
      <w:r w:rsidRPr="0050360C">
        <w:rPr>
          <w:rFonts w:ascii="Times New Roman" w:hAnsi="Times New Roman" w:hint="eastAsia"/>
          <w:b/>
          <w:bCs/>
          <w:color w:val="000000" w:themeColor="text1"/>
        </w:rPr>
        <w:lastRenderedPageBreak/>
        <w:t>S</w:t>
      </w:r>
      <w:r w:rsidRPr="0050360C">
        <w:rPr>
          <w:rFonts w:ascii="Times New Roman" w:hAnsi="Times New Roman"/>
          <w:b/>
          <w:bCs/>
          <w:color w:val="000000" w:themeColor="text1"/>
        </w:rPr>
        <w:t>AVE-J II study group</w:t>
      </w:r>
    </w:p>
    <w:p w14:paraId="658ECA55" w14:textId="76101252" w:rsidR="007E6B57" w:rsidRPr="0050360C" w:rsidRDefault="009425BF" w:rsidP="007E6B57">
      <w:pPr>
        <w:widowControl/>
        <w:spacing w:line="360" w:lineRule="auto"/>
        <w:jc w:val="left"/>
        <w:rPr>
          <w:rFonts w:ascii="Times New Roman" w:hAnsi="Times New Roman"/>
          <w:color w:val="000000" w:themeColor="text1"/>
        </w:rPr>
      </w:pPr>
      <w:r w:rsidRPr="0050360C">
        <w:rPr>
          <w:rFonts w:ascii="Times New Roman" w:hAnsi="Times New Roman"/>
          <w:color w:val="000000" w:themeColor="text1"/>
        </w:rPr>
        <w:t>Hirotaka Sawano, M.D., Ph.D. (Osaka Saiseikai Senri Hospital), Yuko Egawa, M.D., Shunichi Kato, M.D. (Saitama Red Cross Hospital), Kazuhiro Sugiyama, M.D., Maki Tanabe, M.D. (Tokyo Metropolitan Bokutoh Hospital), Naofumi Bunya, M.D., Takehiko Kasai, M.D. (Sapporo Medical University), Shinichi Ijuin, M.D., Shinichi Nakayama, M.D., Ph.D. (Hyogo Emergency Medical Center), Jun Kanda, M.D., Ph.D., Seiya Kanou, M.D. (Teikyo University Hospital), Toru Takiguchi, M.D., Shoji Yokobori, M.D., Ph.D. (Nippon Medical School), Hiroaki Takada, M.D., Kazushige Inoue, M.D. (National Hospital Organization Disaster Medical Center), Ichiro Takeuchi, M.D., Ph.D., Hiroshi Honzawa, M.D. (Yokohama City University Medical Center), Makoto Kobayashi, M.D., Ph.D., Tomohiro Hamagami, M.D. (Toyooka Public Hospital), Wataru Takayama, M.D., Yasuhiro Otomo, M.D., Ph.D. (Tokyo Medical and Dental University Hospital of Medicine), Kunihiko Maekawa, M.D. (Hokkaido University Hospital), Takafumi Shimizu, M.D., Satoshi Nara, M.D. (Teine Keijinkai Hospital), Michitaka Nasu, M.D., Kuniko Takahashi, M.D. (Urasoe General Hospital), Yoshihiro Hagiwara, M.D., M.P.H. (Imperial Foundation Saiseikai, Utsunomiya Hospital), Shigeki Kushimoto, M.D., Ph.D. (Tohoku University Graduate School of Medicine), Reo Fukuda, M.D. (Nippon Medical School Tama Nagayama Hospital), Takayuki Ogura, M.D., Ph.D. (Japan Red Cross Maebashi Hospital),</w:t>
      </w:r>
      <w:r w:rsidRPr="0050360C">
        <w:rPr>
          <w:color w:val="000000" w:themeColor="text1"/>
        </w:rPr>
        <w:t xml:space="preserve"> </w:t>
      </w:r>
      <w:r w:rsidRPr="0050360C">
        <w:rPr>
          <w:rFonts w:ascii="Times New Roman" w:hAnsi="Times New Roman"/>
          <w:color w:val="000000" w:themeColor="text1"/>
        </w:rPr>
        <w:t xml:space="preserve">Shin-ichiro Shiraishi, M.D. (Aizu Central Hospital), Ryosuke Zushi, M.D. (Osaka Mishima Emergency Critical Care Center), Norio Otani, M.D. (St. Luke’s International Hospital), Migaku Kikuchi, M.D., Ph.D. (Dokkyo Medical University), Kazuhiro Watanabe, M.D. (Nihon University Hospital), Takuo Nakagami, M.D. (Omihachiman Community Medical Center), Tomohisa Shoko, M.D., Ph.D. (Tokyo Women’s Medical University Medical Center East), Nobuya Kitamura, M.D., Ph.D. (Kimitsu Chuo Hospital), Takayuki Otani, M.D. (Hiroshima City Hiroshima Citizens Hospital), Yoshinori Matsuoka, M.D., Ph.D. (Kobe City Medical Center General Hospital), </w:t>
      </w:r>
      <w:r w:rsidRPr="0050360C">
        <w:rPr>
          <w:rFonts w:ascii="Times New Roman" w:hAnsi="Times New Roman"/>
          <w:color w:val="000000" w:themeColor="text1"/>
        </w:rPr>
        <w:lastRenderedPageBreak/>
        <w:t>Makoto Aoki, M.D., Ph.D. (Gunma University Graduate School of Medicine), Masaaki Sakuraya, M.D., M.P.H. (JA Hiroshima General Hospital Hiroshima), Hideki Arimoto, M.D. (Osaka City General Hospital), Koichiro Homma, M.D., Ph.D. (Keio University School of Medicine), Hiromichi Naito, M.D., Ph.D. (Okayama University Hospital), Shunichiro Nakao, M.D., Ph.D. (Osaka University Graduate School of Medicine), Tomoya Okazaki, M.D., Ph.D. (Kagawa University Hospital), Yoshio Tahara, M.D., Ph.D. (National Cerebral and Cardiovascular Center), Hiroshi Okamoto, M.D, M.P.H. (St. Luke’s International Hospital), Jun Kunikata, M.D., Ph.D., Hideto Yokoi, M.D., Ph.D. (Kagawa University Hospital).</w:t>
      </w:r>
    </w:p>
    <w:p w14:paraId="619BC41B" w14:textId="77777777" w:rsidR="007E6B57" w:rsidRPr="0050360C" w:rsidRDefault="007E6B57">
      <w:pPr>
        <w:widowControl/>
        <w:jc w:val="left"/>
        <w:rPr>
          <w:rFonts w:ascii="Times New Roman" w:hAnsi="Times New Roman"/>
          <w:color w:val="000000" w:themeColor="text1"/>
        </w:rPr>
      </w:pPr>
      <w:r w:rsidRPr="0050360C">
        <w:rPr>
          <w:rFonts w:ascii="Times New Roman" w:hAnsi="Times New Roman"/>
          <w:color w:val="000000" w:themeColor="text1"/>
        </w:rPr>
        <w:br w:type="page"/>
      </w:r>
    </w:p>
    <w:p w14:paraId="21C8C49E" w14:textId="6D9B801C" w:rsidR="009554F3" w:rsidRPr="0050360C" w:rsidRDefault="009554F3" w:rsidP="009554F3">
      <w:pPr>
        <w:widowControl/>
        <w:jc w:val="left"/>
        <w:rPr>
          <w:rFonts w:ascii="Times New Roman" w:hAnsi="Times New Roman"/>
          <w:b/>
          <w:bCs/>
          <w:color w:val="000000" w:themeColor="text1"/>
        </w:rPr>
      </w:pPr>
      <w:r w:rsidRPr="0050360C">
        <w:rPr>
          <w:rFonts w:ascii="Times New Roman" w:hAnsi="Times New Roman" w:hint="eastAsia"/>
          <w:b/>
          <w:bCs/>
          <w:color w:val="000000" w:themeColor="text1"/>
        </w:rPr>
        <w:lastRenderedPageBreak/>
        <w:t>T</w:t>
      </w:r>
      <w:r w:rsidRPr="0050360C">
        <w:rPr>
          <w:rFonts w:ascii="Times New Roman" w:hAnsi="Times New Roman"/>
          <w:b/>
          <w:bCs/>
          <w:color w:val="000000" w:themeColor="text1"/>
        </w:rPr>
        <w:t>able</w:t>
      </w:r>
      <w:r w:rsidR="002B4C46" w:rsidRPr="0050360C">
        <w:rPr>
          <w:rFonts w:ascii="Times New Roman" w:hAnsi="Times New Roman"/>
          <w:b/>
          <w:bCs/>
          <w:color w:val="000000" w:themeColor="text1"/>
        </w:rPr>
        <w:t xml:space="preserve"> S</w:t>
      </w:r>
      <w:r w:rsidR="000C6648" w:rsidRPr="0050360C">
        <w:rPr>
          <w:rFonts w:ascii="Times New Roman" w:hAnsi="Times New Roman"/>
          <w:b/>
          <w:bCs/>
          <w:color w:val="000000" w:themeColor="text1"/>
        </w:rPr>
        <w:t>1</w:t>
      </w:r>
      <w:r w:rsidRPr="0050360C">
        <w:rPr>
          <w:rFonts w:ascii="Times New Roman" w:hAnsi="Times New Roman"/>
          <w:b/>
          <w:bCs/>
          <w:color w:val="000000" w:themeColor="text1"/>
        </w:rPr>
        <w:t xml:space="preserve">. </w:t>
      </w:r>
      <w:r w:rsidR="004752E4" w:rsidRPr="0050360C">
        <w:rPr>
          <w:rFonts w:ascii="Times New Roman" w:hAnsi="Times New Roman"/>
          <w:b/>
          <w:bCs/>
          <w:color w:val="000000" w:themeColor="text1"/>
        </w:rPr>
        <w:t>M</w:t>
      </w:r>
      <w:r w:rsidR="000E7AEA" w:rsidRPr="0050360C">
        <w:rPr>
          <w:rFonts w:ascii="Times New Roman" w:hAnsi="Times New Roman"/>
          <w:b/>
          <w:bCs/>
          <w:color w:val="000000" w:themeColor="text1"/>
        </w:rPr>
        <w:t xml:space="preserve">issing values </w:t>
      </w:r>
      <w:r w:rsidR="00A02C7B" w:rsidRPr="0050360C">
        <w:rPr>
          <w:rFonts w:ascii="Times New Roman" w:hAnsi="Times New Roman"/>
          <w:b/>
          <w:bCs/>
          <w:color w:val="000000" w:themeColor="text1"/>
        </w:rPr>
        <w:t>of clinical characteristics</w:t>
      </w:r>
    </w:p>
    <w:tbl>
      <w:tblPr>
        <w:tblStyle w:val="a9"/>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78"/>
        <w:gridCol w:w="1701"/>
      </w:tblGrid>
      <w:tr w:rsidR="0050360C" w:rsidRPr="0050360C" w14:paraId="11500975" w14:textId="77777777" w:rsidTr="001C4F11">
        <w:trPr>
          <w:trHeight w:val="343"/>
        </w:trPr>
        <w:tc>
          <w:tcPr>
            <w:tcW w:w="5778" w:type="dxa"/>
            <w:tcBorders>
              <w:bottom w:val="single" w:sz="4" w:space="0" w:color="auto"/>
            </w:tcBorders>
            <w:noWrap/>
            <w:hideMark/>
          </w:tcPr>
          <w:p w14:paraId="6B7C2B41" w14:textId="77777777" w:rsidR="00EE785D" w:rsidRPr="0050360C" w:rsidRDefault="00EE785D" w:rsidP="00EE785D">
            <w:pPr>
              <w:jc w:val="left"/>
              <w:rPr>
                <w:rFonts w:ascii="Times New Roman" w:hAnsi="Times New Roman"/>
                <w:color w:val="000000" w:themeColor="text1"/>
                <w:sz w:val="20"/>
                <w:szCs w:val="20"/>
              </w:rPr>
            </w:pPr>
            <w:bookmarkStart w:id="4" w:name="_Hlk153473365"/>
            <w:bookmarkEnd w:id="3"/>
            <w:r w:rsidRPr="0050360C">
              <w:rPr>
                <w:rFonts w:ascii="Times New Roman" w:hAnsi="Times New Roman"/>
                <w:color w:val="000000" w:themeColor="text1"/>
                <w:sz w:val="20"/>
                <w:szCs w:val="20"/>
              </w:rPr>
              <w:t xml:space="preserve">　</w:t>
            </w:r>
          </w:p>
        </w:tc>
        <w:tc>
          <w:tcPr>
            <w:tcW w:w="1701" w:type="dxa"/>
            <w:tcBorders>
              <w:top w:val="nil"/>
              <w:left w:val="nil"/>
              <w:bottom w:val="single" w:sz="4" w:space="0" w:color="auto"/>
              <w:right w:val="nil"/>
            </w:tcBorders>
            <w:vAlign w:val="center"/>
          </w:tcPr>
          <w:p w14:paraId="124ECED1" w14:textId="77777777" w:rsidR="00EE785D" w:rsidRPr="0050360C" w:rsidRDefault="000E7072" w:rsidP="00EE785D">
            <w:pPr>
              <w:jc w:val="center"/>
              <w:rPr>
                <w:rFonts w:ascii="Times New Roman" w:hAnsi="Times New Roman"/>
                <w:b/>
                <w:bCs/>
                <w:color w:val="000000" w:themeColor="text1"/>
                <w:sz w:val="20"/>
                <w:szCs w:val="20"/>
              </w:rPr>
            </w:pPr>
            <w:r w:rsidRPr="0050360C">
              <w:rPr>
                <w:rFonts w:ascii="Times New Roman" w:hAnsi="Times New Roman"/>
                <w:b/>
                <w:bCs/>
                <w:color w:val="000000" w:themeColor="text1"/>
                <w:sz w:val="20"/>
                <w:szCs w:val="20"/>
              </w:rPr>
              <w:t>Total</w:t>
            </w:r>
          </w:p>
          <w:p w14:paraId="75D98531" w14:textId="6C112FE5" w:rsidR="000E7072" w:rsidRPr="0050360C" w:rsidRDefault="000E7072" w:rsidP="00EE785D">
            <w:pPr>
              <w:jc w:val="center"/>
              <w:rPr>
                <w:rFonts w:ascii="Times New Roman" w:hAnsi="Times New Roman"/>
                <w:b/>
                <w:bCs/>
                <w:color w:val="000000" w:themeColor="text1"/>
                <w:sz w:val="20"/>
                <w:szCs w:val="20"/>
              </w:rPr>
            </w:pPr>
            <w:r w:rsidRPr="0050360C">
              <w:rPr>
                <w:rFonts w:ascii="Times New Roman" w:hAnsi="Times New Roman" w:hint="eastAsia"/>
                <w:b/>
                <w:bCs/>
                <w:color w:val="000000" w:themeColor="text1"/>
                <w:sz w:val="20"/>
                <w:szCs w:val="20"/>
              </w:rPr>
              <w:t>(</w:t>
            </w:r>
            <w:r w:rsidRPr="0050360C">
              <w:rPr>
                <w:rFonts w:ascii="Times New Roman" w:hAnsi="Times New Roman"/>
                <w:b/>
                <w:bCs/>
                <w:color w:val="000000" w:themeColor="text1"/>
                <w:sz w:val="20"/>
                <w:szCs w:val="20"/>
              </w:rPr>
              <w:t>n=67</w:t>
            </w:r>
            <w:r w:rsidR="00F90816" w:rsidRPr="0050360C">
              <w:rPr>
                <w:rFonts w:ascii="Times New Roman" w:hAnsi="Times New Roman" w:hint="eastAsia"/>
                <w:b/>
                <w:bCs/>
                <w:color w:val="000000" w:themeColor="text1"/>
                <w:sz w:val="20"/>
                <w:szCs w:val="20"/>
              </w:rPr>
              <w:t>1</w:t>
            </w:r>
            <w:r w:rsidRPr="0050360C">
              <w:rPr>
                <w:rFonts w:ascii="Times New Roman" w:hAnsi="Times New Roman"/>
                <w:b/>
                <w:bCs/>
                <w:color w:val="000000" w:themeColor="text1"/>
                <w:sz w:val="20"/>
                <w:szCs w:val="20"/>
              </w:rPr>
              <w:t>)</w:t>
            </w:r>
          </w:p>
        </w:tc>
      </w:tr>
      <w:tr w:rsidR="0050360C" w:rsidRPr="0050360C" w14:paraId="1BD2D5DA" w14:textId="77777777" w:rsidTr="001C4F11">
        <w:trPr>
          <w:trHeight w:val="343"/>
        </w:trPr>
        <w:tc>
          <w:tcPr>
            <w:tcW w:w="5778" w:type="dxa"/>
            <w:noWrap/>
            <w:hideMark/>
          </w:tcPr>
          <w:p w14:paraId="4687900B" w14:textId="780627B2"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 xml:space="preserve">Age, </w:t>
            </w:r>
            <w:r w:rsidR="008278C9" w:rsidRPr="0050360C">
              <w:rPr>
                <w:rFonts w:ascii="Times New Roman" w:hAnsi="Times New Roman" w:hint="eastAsia"/>
                <w:color w:val="000000" w:themeColor="text1"/>
                <w:sz w:val="20"/>
                <w:szCs w:val="20"/>
              </w:rPr>
              <w:t>n (%)</w:t>
            </w:r>
          </w:p>
        </w:tc>
        <w:tc>
          <w:tcPr>
            <w:tcW w:w="1701" w:type="dxa"/>
            <w:vAlign w:val="center"/>
          </w:tcPr>
          <w:p w14:paraId="59ADCBDD" w14:textId="032BFA13"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1 (0</w:t>
            </w:r>
            <w:r w:rsidR="0022725F" w:rsidRPr="0050360C">
              <w:rPr>
                <w:rFonts w:ascii="Times New Roman" w:hAnsi="Times New Roman" w:hint="eastAsia"/>
                <w:color w:val="000000" w:themeColor="text1"/>
                <w:sz w:val="20"/>
                <w:szCs w:val="20"/>
              </w:rPr>
              <w:t>.1</w:t>
            </w:r>
            <w:r w:rsidRPr="0050360C">
              <w:rPr>
                <w:rFonts w:ascii="Times New Roman" w:hAnsi="Times New Roman"/>
                <w:color w:val="000000" w:themeColor="text1"/>
                <w:sz w:val="20"/>
                <w:szCs w:val="20"/>
              </w:rPr>
              <w:t>)</w:t>
            </w:r>
          </w:p>
        </w:tc>
      </w:tr>
      <w:tr w:rsidR="0050360C" w:rsidRPr="0050360C" w14:paraId="77417A07" w14:textId="77777777" w:rsidTr="001C4F11">
        <w:trPr>
          <w:trHeight w:val="343"/>
        </w:trPr>
        <w:tc>
          <w:tcPr>
            <w:tcW w:w="5778" w:type="dxa"/>
            <w:noWrap/>
            <w:hideMark/>
          </w:tcPr>
          <w:p w14:paraId="0262C73E"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Men, n (%)</w:t>
            </w:r>
          </w:p>
        </w:tc>
        <w:tc>
          <w:tcPr>
            <w:tcW w:w="1701" w:type="dxa"/>
            <w:vAlign w:val="center"/>
          </w:tcPr>
          <w:p w14:paraId="22824E19" w14:textId="19A15CFF"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hint="eastAsia"/>
                <w:color w:val="000000" w:themeColor="text1"/>
                <w:sz w:val="20"/>
                <w:szCs w:val="20"/>
              </w:rPr>
              <w:t>0</w:t>
            </w:r>
            <w:r w:rsidRPr="0050360C">
              <w:rPr>
                <w:rFonts w:ascii="Times New Roman" w:hAnsi="Times New Roman"/>
                <w:color w:val="000000" w:themeColor="text1"/>
                <w:sz w:val="20"/>
                <w:szCs w:val="20"/>
              </w:rPr>
              <w:t xml:space="preserve"> (0)</w:t>
            </w:r>
          </w:p>
        </w:tc>
      </w:tr>
      <w:tr w:rsidR="0050360C" w:rsidRPr="0050360C" w14:paraId="1BAACFC2" w14:textId="77777777" w:rsidTr="009C307E">
        <w:trPr>
          <w:trHeight w:val="343"/>
        </w:trPr>
        <w:tc>
          <w:tcPr>
            <w:tcW w:w="5778" w:type="dxa"/>
            <w:noWrap/>
            <w:vAlign w:val="center"/>
            <w:hideMark/>
          </w:tcPr>
          <w:p w14:paraId="25F35575" w14:textId="77777777" w:rsidR="00EE785D" w:rsidRPr="0050360C" w:rsidRDefault="00EE785D" w:rsidP="00EE785D">
            <w:pPr>
              <w:jc w:val="left"/>
              <w:rPr>
                <w:rFonts w:ascii="Times New Roman" w:hAnsi="Times New Roman"/>
                <w:color w:val="000000" w:themeColor="text1"/>
                <w:sz w:val="20"/>
                <w:szCs w:val="20"/>
              </w:rPr>
            </w:pPr>
            <w:bookmarkStart w:id="5" w:name="_Hlk111482718"/>
            <w:r w:rsidRPr="0050360C">
              <w:rPr>
                <w:rFonts w:ascii="Times New Roman" w:eastAsia="Cambria Math" w:hAnsi="Times New Roman"/>
                <w:color w:val="000000" w:themeColor="text1"/>
                <w:kern w:val="24"/>
                <w:sz w:val="20"/>
                <w:szCs w:val="20"/>
                <w:lang w:val="en-GB"/>
              </w:rPr>
              <w:t>Pre-existing medical condition</w:t>
            </w:r>
            <w:bookmarkEnd w:id="5"/>
            <w:r w:rsidRPr="0050360C">
              <w:rPr>
                <w:rFonts w:ascii="Times New Roman" w:eastAsia="Cambria Math" w:hAnsi="Times New Roman"/>
                <w:color w:val="000000" w:themeColor="text1"/>
                <w:kern w:val="24"/>
                <w:sz w:val="20"/>
                <w:szCs w:val="20"/>
                <w:lang w:val="en-GB"/>
              </w:rPr>
              <w:t>, n (%)</w:t>
            </w:r>
          </w:p>
        </w:tc>
        <w:tc>
          <w:tcPr>
            <w:tcW w:w="1701" w:type="dxa"/>
            <w:vAlign w:val="center"/>
          </w:tcPr>
          <w:p w14:paraId="0322272D" w14:textId="446B4B8A"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32 (</w:t>
            </w:r>
            <w:r w:rsidR="008538BC" w:rsidRPr="0050360C">
              <w:rPr>
                <w:rFonts w:ascii="Times New Roman" w:hAnsi="Times New Roman" w:hint="eastAsia"/>
                <w:color w:val="000000" w:themeColor="text1"/>
                <w:sz w:val="20"/>
                <w:szCs w:val="20"/>
              </w:rPr>
              <w:t>4.8</w:t>
            </w:r>
            <w:r w:rsidRPr="0050360C">
              <w:rPr>
                <w:rFonts w:ascii="Times New Roman" w:hAnsi="Times New Roman"/>
                <w:color w:val="000000" w:themeColor="text1"/>
                <w:sz w:val="20"/>
                <w:szCs w:val="20"/>
              </w:rPr>
              <w:t>)</w:t>
            </w:r>
          </w:p>
        </w:tc>
      </w:tr>
      <w:tr w:rsidR="0050360C" w:rsidRPr="0050360C" w14:paraId="54D53B88" w14:textId="77777777" w:rsidTr="009C307E">
        <w:trPr>
          <w:trHeight w:val="343"/>
        </w:trPr>
        <w:tc>
          <w:tcPr>
            <w:tcW w:w="5778" w:type="dxa"/>
            <w:noWrap/>
            <w:hideMark/>
          </w:tcPr>
          <w:p w14:paraId="76DC1636"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Medication, n (%)</w:t>
            </w:r>
          </w:p>
        </w:tc>
        <w:tc>
          <w:tcPr>
            <w:tcW w:w="1701" w:type="dxa"/>
            <w:vAlign w:val="center"/>
          </w:tcPr>
          <w:p w14:paraId="744D00C3" w14:textId="65E82198"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80 (1</w:t>
            </w:r>
            <w:r w:rsidR="008538BC" w:rsidRPr="0050360C">
              <w:rPr>
                <w:rFonts w:ascii="Times New Roman" w:hAnsi="Times New Roman" w:hint="eastAsia"/>
                <w:color w:val="000000" w:themeColor="text1"/>
                <w:sz w:val="20"/>
                <w:szCs w:val="20"/>
              </w:rPr>
              <w:t>1.9</w:t>
            </w:r>
            <w:r w:rsidRPr="0050360C">
              <w:rPr>
                <w:rFonts w:ascii="Times New Roman" w:hAnsi="Times New Roman"/>
                <w:color w:val="000000" w:themeColor="text1"/>
                <w:sz w:val="20"/>
                <w:szCs w:val="20"/>
              </w:rPr>
              <w:t>)</w:t>
            </w:r>
          </w:p>
        </w:tc>
      </w:tr>
      <w:tr w:rsidR="0050360C" w:rsidRPr="0050360C" w14:paraId="32670537" w14:textId="77777777" w:rsidTr="009C307E">
        <w:trPr>
          <w:trHeight w:val="343"/>
        </w:trPr>
        <w:tc>
          <w:tcPr>
            <w:tcW w:w="5778" w:type="dxa"/>
            <w:noWrap/>
            <w:hideMark/>
          </w:tcPr>
          <w:p w14:paraId="27825CFA"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Location, n (%)</w:t>
            </w:r>
          </w:p>
        </w:tc>
        <w:tc>
          <w:tcPr>
            <w:tcW w:w="1701" w:type="dxa"/>
            <w:vAlign w:val="center"/>
          </w:tcPr>
          <w:p w14:paraId="4F35BCE2" w14:textId="49256845"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1 (0</w:t>
            </w:r>
            <w:r w:rsidR="008538BC" w:rsidRPr="0050360C">
              <w:rPr>
                <w:rFonts w:ascii="Times New Roman" w:hAnsi="Times New Roman" w:hint="eastAsia"/>
                <w:color w:val="000000" w:themeColor="text1"/>
                <w:sz w:val="20"/>
                <w:szCs w:val="20"/>
              </w:rPr>
              <w:t>.1</w:t>
            </w:r>
            <w:r w:rsidRPr="0050360C">
              <w:rPr>
                <w:rFonts w:ascii="Times New Roman" w:hAnsi="Times New Roman"/>
                <w:color w:val="000000" w:themeColor="text1"/>
                <w:sz w:val="20"/>
                <w:szCs w:val="20"/>
              </w:rPr>
              <w:t>)</w:t>
            </w:r>
          </w:p>
        </w:tc>
      </w:tr>
      <w:tr w:rsidR="0050360C" w:rsidRPr="0050360C" w14:paraId="4C5FAE48" w14:textId="77777777" w:rsidTr="009C307E">
        <w:trPr>
          <w:trHeight w:val="343"/>
        </w:trPr>
        <w:tc>
          <w:tcPr>
            <w:tcW w:w="5778" w:type="dxa"/>
            <w:noWrap/>
            <w:hideMark/>
          </w:tcPr>
          <w:p w14:paraId="31C28885"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Witness, n (%)</w:t>
            </w:r>
          </w:p>
        </w:tc>
        <w:tc>
          <w:tcPr>
            <w:tcW w:w="1701" w:type="dxa"/>
            <w:vAlign w:val="center"/>
          </w:tcPr>
          <w:p w14:paraId="0EFC151C" w14:textId="2E708E73"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2 (0</w:t>
            </w:r>
            <w:r w:rsidR="008538BC" w:rsidRPr="0050360C">
              <w:rPr>
                <w:rFonts w:ascii="Times New Roman" w:hAnsi="Times New Roman" w:hint="eastAsia"/>
                <w:color w:val="000000" w:themeColor="text1"/>
                <w:sz w:val="20"/>
                <w:szCs w:val="20"/>
              </w:rPr>
              <w:t>.</w:t>
            </w:r>
            <w:r w:rsidR="006D5A54" w:rsidRPr="0050360C">
              <w:rPr>
                <w:rFonts w:ascii="Times New Roman" w:hAnsi="Times New Roman" w:hint="eastAsia"/>
                <w:color w:val="000000" w:themeColor="text1"/>
                <w:sz w:val="20"/>
                <w:szCs w:val="20"/>
              </w:rPr>
              <w:t>3</w:t>
            </w:r>
            <w:r w:rsidRPr="0050360C">
              <w:rPr>
                <w:rFonts w:ascii="Times New Roman" w:hAnsi="Times New Roman"/>
                <w:color w:val="000000" w:themeColor="text1"/>
                <w:sz w:val="20"/>
                <w:szCs w:val="20"/>
              </w:rPr>
              <w:t>)</w:t>
            </w:r>
          </w:p>
        </w:tc>
      </w:tr>
      <w:tr w:rsidR="0050360C" w:rsidRPr="0050360C" w14:paraId="32AAF71A" w14:textId="77777777" w:rsidTr="009C307E">
        <w:trPr>
          <w:trHeight w:val="343"/>
        </w:trPr>
        <w:tc>
          <w:tcPr>
            <w:tcW w:w="5778" w:type="dxa"/>
            <w:noWrap/>
            <w:hideMark/>
          </w:tcPr>
          <w:p w14:paraId="0DADEFA7"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Bystander CPR, n (%)</w:t>
            </w:r>
          </w:p>
        </w:tc>
        <w:tc>
          <w:tcPr>
            <w:tcW w:w="1701" w:type="dxa"/>
            <w:vAlign w:val="center"/>
          </w:tcPr>
          <w:p w14:paraId="64CF97EE" w14:textId="604C5FE0"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8 (1</w:t>
            </w:r>
            <w:r w:rsidR="00C679C1" w:rsidRPr="0050360C">
              <w:rPr>
                <w:rFonts w:ascii="Times New Roman" w:hAnsi="Times New Roman" w:hint="eastAsia"/>
                <w:color w:val="000000" w:themeColor="text1"/>
                <w:sz w:val="20"/>
                <w:szCs w:val="20"/>
              </w:rPr>
              <w:t>.1</w:t>
            </w:r>
            <w:r w:rsidRPr="0050360C">
              <w:rPr>
                <w:rFonts w:ascii="Times New Roman" w:hAnsi="Times New Roman"/>
                <w:color w:val="000000" w:themeColor="text1"/>
                <w:sz w:val="20"/>
                <w:szCs w:val="20"/>
              </w:rPr>
              <w:t>)</w:t>
            </w:r>
          </w:p>
        </w:tc>
      </w:tr>
      <w:tr w:rsidR="0050360C" w:rsidRPr="0050360C" w14:paraId="2EC7AAC0" w14:textId="77777777" w:rsidTr="009C307E">
        <w:trPr>
          <w:trHeight w:val="343"/>
        </w:trPr>
        <w:tc>
          <w:tcPr>
            <w:tcW w:w="5778" w:type="dxa"/>
            <w:noWrap/>
            <w:hideMark/>
          </w:tcPr>
          <w:p w14:paraId="63D6715E"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Initial Rhythm, n (%)</w:t>
            </w:r>
          </w:p>
        </w:tc>
        <w:tc>
          <w:tcPr>
            <w:tcW w:w="1701" w:type="dxa"/>
            <w:vAlign w:val="center"/>
          </w:tcPr>
          <w:p w14:paraId="34C80395" w14:textId="3C19F0DE"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5 (</w:t>
            </w:r>
            <w:r w:rsidR="00C679C1" w:rsidRPr="0050360C">
              <w:rPr>
                <w:rFonts w:ascii="Times New Roman" w:hAnsi="Times New Roman" w:hint="eastAsia"/>
                <w:color w:val="000000" w:themeColor="text1"/>
                <w:sz w:val="20"/>
                <w:szCs w:val="20"/>
              </w:rPr>
              <w:t>0.7</w:t>
            </w:r>
            <w:r w:rsidRPr="0050360C">
              <w:rPr>
                <w:rFonts w:ascii="Times New Roman" w:hAnsi="Times New Roman"/>
                <w:color w:val="000000" w:themeColor="text1"/>
                <w:sz w:val="20"/>
                <w:szCs w:val="20"/>
              </w:rPr>
              <w:t>)</w:t>
            </w:r>
          </w:p>
        </w:tc>
      </w:tr>
      <w:tr w:rsidR="0050360C" w:rsidRPr="0050360C" w14:paraId="342D5D20" w14:textId="77777777" w:rsidTr="001C4F11">
        <w:trPr>
          <w:trHeight w:val="343"/>
        </w:trPr>
        <w:tc>
          <w:tcPr>
            <w:tcW w:w="5778" w:type="dxa"/>
            <w:noWrap/>
          </w:tcPr>
          <w:p w14:paraId="7142036F" w14:textId="77777777"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sz w:val="20"/>
                <w:szCs w:val="20"/>
              </w:rPr>
              <w:t>AED use, n (%)</w:t>
            </w:r>
          </w:p>
        </w:tc>
        <w:tc>
          <w:tcPr>
            <w:tcW w:w="1701" w:type="dxa"/>
            <w:vAlign w:val="center"/>
          </w:tcPr>
          <w:p w14:paraId="0C8A9DBB" w14:textId="1E041E44"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0 (0)</w:t>
            </w:r>
          </w:p>
        </w:tc>
      </w:tr>
      <w:tr w:rsidR="0050360C" w:rsidRPr="0050360C" w14:paraId="6D79F27A" w14:textId="77777777" w:rsidTr="009C307E">
        <w:trPr>
          <w:trHeight w:val="343"/>
        </w:trPr>
        <w:tc>
          <w:tcPr>
            <w:tcW w:w="5778" w:type="dxa"/>
            <w:noWrap/>
            <w:hideMark/>
          </w:tcPr>
          <w:p w14:paraId="4B5A7402" w14:textId="2C08E5F3" w:rsidR="00EE785D" w:rsidRPr="0050360C" w:rsidRDefault="000A2328" w:rsidP="00EE785D">
            <w:pPr>
              <w:jc w:val="left"/>
              <w:rPr>
                <w:rFonts w:ascii="Times New Roman" w:hAnsi="Times New Roman"/>
                <w:color w:val="000000" w:themeColor="text1"/>
                <w:sz w:val="20"/>
                <w:szCs w:val="20"/>
              </w:rPr>
            </w:pPr>
            <w:r w:rsidRPr="0050360C">
              <w:rPr>
                <w:rFonts w:ascii="Times New Roman" w:hAnsi="Times New Roman" w:hint="eastAsia"/>
                <w:color w:val="000000" w:themeColor="text1"/>
                <w:sz w:val="20"/>
                <w:szCs w:val="20"/>
              </w:rPr>
              <w:t>Intermittent</w:t>
            </w:r>
            <w:r w:rsidR="00EE785D" w:rsidRPr="0050360C">
              <w:rPr>
                <w:rFonts w:ascii="Times New Roman" w:hAnsi="Times New Roman"/>
                <w:color w:val="000000" w:themeColor="text1"/>
                <w:sz w:val="20"/>
                <w:szCs w:val="20"/>
              </w:rPr>
              <w:t xml:space="preserve"> prehospital ROSC, n (%)</w:t>
            </w:r>
          </w:p>
        </w:tc>
        <w:tc>
          <w:tcPr>
            <w:tcW w:w="1701" w:type="dxa"/>
            <w:vAlign w:val="center"/>
          </w:tcPr>
          <w:p w14:paraId="68215354" w14:textId="0A2EE819" w:rsidR="00EE785D" w:rsidRPr="0050360C" w:rsidRDefault="00EE785D" w:rsidP="00EE785D">
            <w:pPr>
              <w:jc w:val="center"/>
              <w:rPr>
                <w:rFonts w:ascii="Times New Roman" w:hAnsi="Times New Roman"/>
                <w:color w:val="000000" w:themeColor="text1"/>
                <w:sz w:val="20"/>
                <w:szCs w:val="20"/>
              </w:rPr>
            </w:pPr>
          </w:p>
        </w:tc>
      </w:tr>
      <w:tr w:rsidR="0050360C" w:rsidRPr="0050360C" w14:paraId="71338448" w14:textId="77777777" w:rsidTr="009C307E">
        <w:trPr>
          <w:trHeight w:val="343"/>
        </w:trPr>
        <w:tc>
          <w:tcPr>
            <w:tcW w:w="5778" w:type="dxa"/>
            <w:noWrap/>
            <w:hideMark/>
          </w:tcPr>
          <w:p w14:paraId="7A58124D" w14:textId="14B2DD3B"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kern w:val="24"/>
                <w:sz w:val="20"/>
                <w:szCs w:val="20"/>
                <w:lang w:val="en-GB"/>
              </w:rPr>
              <w:t xml:space="preserve">Time interval between emergency call to ECPR initiation, </w:t>
            </w:r>
            <w:r w:rsidR="007D02EF" w:rsidRPr="0050360C">
              <w:rPr>
                <w:rFonts w:ascii="Times New Roman" w:hAnsi="Times New Roman" w:hint="eastAsia"/>
                <w:color w:val="000000" w:themeColor="text1"/>
                <w:kern w:val="24"/>
                <w:sz w:val="20"/>
                <w:szCs w:val="20"/>
                <w:lang w:val="en-GB"/>
              </w:rPr>
              <w:t>n (%)</w:t>
            </w:r>
          </w:p>
        </w:tc>
        <w:tc>
          <w:tcPr>
            <w:tcW w:w="1701" w:type="dxa"/>
            <w:vAlign w:val="center"/>
          </w:tcPr>
          <w:p w14:paraId="1FC3080A" w14:textId="690D301E"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27 (4</w:t>
            </w:r>
            <w:r w:rsidR="006D5A54" w:rsidRPr="0050360C">
              <w:rPr>
                <w:rFonts w:ascii="Times New Roman" w:hAnsi="Times New Roman" w:hint="eastAsia"/>
                <w:color w:val="000000" w:themeColor="text1"/>
                <w:sz w:val="20"/>
                <w:szCs w:val="20"/>
              </w:rPr>
              <w:t>.0</w:t>
            </w:r>
            <w:r w:rsidRPr="0050360C">
              <w:rPr>
                <w:rFonts w:ascii="Times New Roman" w:hAnsi="Times New Roman"/>
                <w:color w:val="000000" w:themeColor="text1"/>
                <w:sz w:val="20"/>
                <w:szCs w:val="20"/>
              </w:rPr>
              <w:t>)</w:t>
            </w:r>
          </w:p>
        </w:tc>
      </w:tr>
      <w:tr w:rsidR="0050360C" w:rsidRPr="0050360C" w14:paraId="13751200" w14:textId="77777777" w:rsidTr="009C307E">
        <w:trPr>
          <w:trHeight w:val="343"/>
        </w:trPr>
        <w:tc>
          <w:tcPr>
            <w:tcW w:w="5778" w:type="dxa"/>
            <w:noWrap/>
            <w:hideMark/>
          </w:tcPr>
          <w:p w14:paraId="6066C4CD" w14:textId="279C47ED"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kern w:val="24"/>
                <w:sz w:val="20"/>
                <w:szCs w:val="20"/>
                <w:lang w:val="en-GB"/>
              </w:rPr>
              <w:t>Time interval between emergency call to hospital arrival,</w:t>
            </w:r>
            <w:r w:rsidR="007D02EF" w:rsidRPr="0050360C">
              <w:rPr>
                <w:rFonts w:ascii="Times New Roman" w:hAnsi="Times New Roman" w:hint="eastAsia"/>
                <w:color w:val="000000" w:themeColor="text1"/>
                <w:kern w:val="24"/>
                <w:sz w:val="20"/>
                <w:szCs w:val="20"/>
                <w:lang w:val="en-GB"/>
              </w:rPr>
              <w:t xml:space="preserve"> n (%)</w:t>
            </w:r>
          </w:p>
        </w:tc>
        <w:tc>
          <w:tcPr>
            <w:tcW w:w="1701" w:type="dxa"/>
            <w:vAlign w:val="center"/>
          </w:tcPr>
          <w:p w14:paraId="6198D60B" w14:textId="264CD4F3"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13 (</w:t>
            </w:r>
            <w:r w:rsidR="007909EF" w:rsidRPr="0050360C">
              <w:rPr>
                <w:rFonts w:ascii="Times New Roman" w:hAnsi="Times New Roman" w:hint="eastAsia"/>
                <w:color w:val="000000" w:themeColor="text1"/>
                <w:sz w:val="20"/>
                <w:szCs w:val="20"/>
              </w:rPr>
              <w:t>1.9</w:t>
            </w:r>
            <w:r w:rsidRPr="0050360C">
              <w:rPr>
                <w:rFonts w:ascii="Times New Roman" w:hAnsi="Times New Roman"/>
                <w:color w:val="000000" w:themeColor="text1"/>
                <w:sz w:val="20"/>
                <w:szCs w:val="20"/>
              </w:rPr>
              <w:t>)</w:t>
            </w:r>
          </w:p>
        </w:tc>
      </w:tr>
      <w:tr w:rsidR="0050360C" w:rsidRPr="0050360C" w14:paraId="2601DF4F" w14:textId="77777777" w:rsidTr="00900E8C">
        <w:trPr>
          <w:trHeight w:val="343"/>
        </w:trPr>
        <w:tc>
          <w:tcPr>
            <w:tcW w:w="5778" w:type="dxa"/>
            <w:noWrap/>
            <w:hideMark/>
          </w:tcPr>
          <w:p w14:paraId="0D403802" w14:textId="5B40E9ED"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kern w:val="24"/>
                <w:sz w:val="20"/>
                <w:szCs w:val="20"/>
                <w:lang w:val="en-GB"/>
              </w:rPr>
              <w:t xml:space="preserve">Time interval between hospital arrival and ECPR initiation, </w:t>
            </w:r>
            <w:r w:rsidR="007D02EF" w:rsidRPr="0050360C">
              <w:rPr>
                <w:rFonts w:ascii="Times New Roman" w:hAnsi="Times New Roman" w:hint="eastAsia"/>
                <w:color w:val="000000" w:themeColor="text1"/>
                <w:kern w:val="24"/>
                <w:sz w:val="20"/>
                <w:szCs w:val="20"/>
                <w:lang w:val="en-GB"/>
              </w:rPr>
              <w:t>n (%)</w:t>
            </w:r>
          </w:p>
        </w:tc>
        <w:tc>
          <w:tcPr>
            <w:tcW w:w="1701" w:type="dxa"/>
            <w:vAlign w:val="center"/>
          </w:tcPr>
          <w:p w14:paraId="73B16C6E" w14:textId="586C894F"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17 (</w:t>
            </w:r>
            <w:r w:rsidR="007909EF" w:rsidRPr="0050360C">
              <w:rPr>
                <w:rFonts w:ascii="Times New Roman" w:hAnsi="Times New Roman" w:hint="eastAsia"/>
                <w:color w:val="000000" w:themeColor="text1"/>
                <w:sz w:val="20"/>
                <w:szCs w:val="20"/>
              </w:rPr>
              <w:t>2.5</w:t>
            </w:r>
            <w:r w:rsidRPr="0050360C">
              <w:rPr>
                <w:rFonts w:ascii="Times New Roman" w:hAnsi="Times New Roman"/>
                <w:color w:val="000000" w:themeColor="text1"/>
                <w:sz w:val="20"/>
                <w:szCs w:val="20"/>
              </w:rPr>
              <w:t>)</w:t>
            </w:r>
          </w:p>
        </w:tc>
      </w:tr>
      <w:tr w:rsidR="0050360C" w:rsidRPr="0050360C" w14:paraId="43386D19" w14:textId="77777777" w:rsidTr="00900E8C">
        <w:trPr>
          <w:trHeight w:val="343"/>
        </w:trPr>
        <w:tc>
          <w:tcPr>
            <w:tcW w:w="5778" w:type="dxa"/>
            <w:tcBorders>
              <w:bottom w:val="single" w:sz="4" w:space="0" w:color="auto"/>
            </w:tcBorders>
            <w:noWrap/>
          </w:tcPr>
          <w:p w14:paraId="30E08E26" w14:textId="162755D5" w:rsidR="00EE785D" w:rsidRPr="0050360C" w:rsidRDefault="00EE785D" w:rsidP="00EE785D">
            <w:pPr>
              <w:jc w:val="left"/>
              <w:rPr>
                <w:rFonts w:ascii="Times New Roman" w:hAnsi="Times New Roman"/>
                <w:color w:val="000000" w:themeColor="text1"/>
                <w:sz w:val="20"/>
                <w:szCs w:val="20"/>
              </w:rPr>
            </w:pPr>
            <w:r w:rsidRPr="0050360C">
              <w:rPr>
                <w:rFonts w:ascii="Times New Roman" w:hAnsi="Times New Roman"/>
                <w:color w:val="000000" w:themeColor="text1"/>
                <w:kern w:val="24"/>
                <w:sz w:val="20"/>
                <w:szCs w:val="20"/>
                <w:lang w:val="en-GB"/>
              </w:rPr>
              <w:t>Location of EC</w:t>
            </w:r>
            <w:r w:rsidR="007625E2" w:rsidRPr="0050360C">
              <w:rPr>
                <w:rFonts w:ascii="Times New Roman" w:hAnsi="Times New Roman" w:hint="eastAsia"/>
                <w:color w:val="000000" w:themeColor="text1"/>
                <w:kern w:val="24"/>
                <w:sz w:val="20"/>
                <w:szCs w:val="20"/>
                <w:lang w:val="en-GB"/>
              </w:rPr>
              <w:t>LS</w:t>
            </w:r>
            <w:r w:rsidRPr="0050360C">
              <w:rPr>
                <w:rFonts w:ascii="Times New Roman" w:hAnsi="Times New Roman"/>
                <w:color w:val="000000" w:themeColor="text1"/>
                <w:kern w:val="24"/>
                <w:sz w:val="20"/>
                <w:szCs w:val="20"/>
                <w:lang w:val="en-GB"/>
              </w:rPr>
              <w:t xml:space="preserve"> cannulation, n (%)</w:t>
            </w:r>
          </w:p>
        </w:tc>
        <w:tc>
          <w:tcPr>
            <w:tcW w:w="1701" w:type="dxa"/>
            <w:tcBorders>
              <w:bottom w:val="single" w:sz="4" w:space="0" w:color="auto"/>
            </w:tcBorders>
            <w:vAlign w:val="center"/>
          </w:tcPr>
          <w:p w14:paraId="31BA2757" w14:textId="23F03D41" w:rsidR="00EE785D" w:rsidRPr="0050360C" w:rsidRDefault="00EE785D" w:rsidP="00EE785D">
            <w:pPr>
              <w:jc w:val="center"/>
              <w:rPr>
                <w:rFonts w:ascii="Times New Roman" w:hAnsi="Times New Roman"/>
                <w:color w:val="000000" w:themeColor="text1"/>
                <w:sz w:val="20"/>
                <w:szCs w:val="20"/>
              </w:rPr>
            </w:pPr>
            <w:r w:rsidRPr="0050360C">
              <w:rPr>
                <w:rFonts w:ascii="Times New Roman" w:hAnsi="Times New Roman"/>
                <w:color w:val="000000" w:themeColor="text1"/>
                <w:sz w:val="20"/>
                <w:szCs w:val="20"/>
              </w:rPr>
              <w:t>1 (0</w:t>
            </w:r>
            <w:r w:rsidR="007909EF" w:rsidRPr="0050360C">
              <w:rPr>
                <w:rFonts w:ascii="Times New Roman" w:hAnsi="Times New Roman" w:hint="eastAsia"/>
                <w:color w:val="000000" w:themeColor="text1"/>
                <w:sz w:val="20"/>
                <w:szCs w:val="20"/>
              </w:rPr>
              <w:t>.1</w:t>
            </w:r>
            <w:r w:rsidRPr="0050360C">
              <w:rPr>
                <w:rFonts w:ascii="Times New Roman" w:hAnsi="Times New Roman"/>
                <w:color w:val="000000" w:themeColor="text1"/>
                <w:sz w:val="20"/>
                <w:szCs w:val="20"/>
              </w:rPr>
              <w:t>)</w:t>
            </w:r>
          </w:p>
        </w:tc>
      </w:tr>
    </w:tbl>
    <w:p w14:paraId="66EBAD21" w14:textId="1A09AE49" w:rsidR="008B76B2" w:rsidRPr="0050360C" w:rsidRDefault="008B76B2" w:rsidP="008B76B2">
      <w:pPr>
        <w:rPr>
          <w:rFonts w:ascii="Times New Roman" w:hAnsi="Times New Roman"/>
          <w:color w:val="000000" w:themeColor="text1"/>
        </w:rPr>
      </w:pPr>
      <w:bookmarkStart w:id="6" w:name="_Hlk154092848"/>
      <w:bookmarkEnd w:id="4"/>
      <w:r w:rsidRPr="0050360C">
        <w:rPr>
          <w:rFonts w:ascii="Times New Roman" w:hAnsi="Times New Roman"/>
          <w:color w:val="000000" w:themeColor="text1"/>
        </w:rPr>
        <w:t xml:space="preserve">AED </w:t>
      </w:r>
      <w:r w:rsidR="002A247B" w:rsidRPr="0050360C">
        <w:rPr>
          <w:rFonts w:ascii="Times New Roman" w:hAnsi="Times New Roman"/>
          <w:color w:val="000000" w:themeColor="text1"/>
        </w:rPr>
        <w:t xml:space="preserve">denotes </w:t>
      </w:r>
      <w:r w:rsidRPr="0050360C">
        <w:rPr>
          <w:rFonts w:ascii="Times New Roman" w:hAnsi="Times New Roman"/>
          <w:color w:val="000000" w:themeColor="text1"/>
        </w:rPr>
        <w:t xml:space="preserve">automated external defibrillator; CPR, cardiopulmonary resuscitation; </w:t>
      </w:r>
      <w:r w:rsidR="009021C8" w:rsidRPr="0050360C">
        <w:rPr>
          <w:rFonts w:ascii="Times New Roman" w:hAnsi="Times New Roman"/>
          <w:color w:val="000000" w:themeColor="text1"/>
        </w:rPr>
        <w:t xml:space="preserve">ECMO, extracorporeal </w:t>
      </w:r>
      <w:r w:rsidR="00BF5B1E" w:rsidRPr="0050360C">
        <w:rPr>
          <w:rFonts w:ascii="Times New Roman" w:hAnsi="Times New Roman"/>
          <w:color w:val="000000" w:themeColor="text1"/>
        </w:rPr>
        <w:t xml:space="preserve">membrane oxygenation; </w:t>
      </w:r>
      <w:r w:rsidR="007625E2" w:rsidRPr="0050360C">
        <w:rPr>
          <w:rFonts w:ascii="Times New Roman" w:hAnsi="Times New Roman" w:hint="eastAsia"/>
          <w:color w:val="000000" w:themeColor="text1"/>
        </w:rPr>
        <w:t xml:space="preserve">ECLS, extracorporeal life support; </w:t>
      </w:r>
      <w:r w:rsidRPr="0050360C">
        <w:rPr>
          <w:rFonts w:ascii="Times New Roman" w:hAnsi="Times New Roman"/>
          <w:color w:val="000000" w:themeColor="text1"/>
        </w:rPr>
        <w:t>ECPR, extracorporeal cardiopulmonary resuscitation; ROSC, return of spontaneous circulation</w:t>
      </w:r>
      <w:r w:rsidR="009021C8" w:rsidRPr="0050360C">
        <w:rPr>
          <w:rFonts w:ascii="Times New Roman" w:hAnsi="Times New Roman"/>
          <w:color w:val="000000" w:themeColor="text1"/>
        </w:rPr>
        <w:t>.</w:t>
      </w:r>
    </w:p>
    <w:bookmarkEnd w:id="6"/>
    <w:p w14:paraId="7A5DAF64" w14:textId="77777777" w:rsidR="008B76B2" w:rsidRPr="0050360C" w:rsidRDefault="008B76B2" w:rsidP="008B76B2">
      <w:pPr>
        <w:widowControl/>
        <w:jc w:val="left"/>
        <w:rPr>
          <w:rFonts w:ascii="Times New Roman" w:hAnsi="Times New Roman"/>
          <w:color w:val="000000" w:themeColor="text1"/>
        </w:rPr>
      </w:pPr>
      <w:r w:rsidRPr="0050360C">
        <w:rPr>
          <w:rFonts w:ascii="Times New Roman" w:hAnsi="Times New Roman"/>
          <w:color w:val="000000" w:themeColor="text1"/>
        </w:rPr>
        <w:br w:type="page"/>
      </w:r>
    </w:p>
    <w:p w14:paraId="6CF93B1A" w14:textId="4465BB6B" w:rsidR="000E7072" w:rsidRPr="0050360C" w:rsidRDefault="000E7072" w:rsidP="000E7072">
      <w:pPr>
        <w:widowControl/>
        <w:jc w:val="left"/>
        <w:rPr>
          <w:rFonts w:ascii="Times New Roman" w:hAnsi="Times New Roman"/>
          <w:b/>
          <w:bCs/>
          <w:color w:val="000000" w:themeColor="text1"/>
        </w:rPr>
      </w:pPr>
      <w:r w:rsidRPr="0050360C">
        <w:rPr>
          <w:rFonts w:ascii="Times New Roman" w:hAnsi="Times New Roman" w:hint="eastAsia"/>
          <w:b/>
          <w:bCs/>
          <w:color w:val="000000" w:themeColor="text1"/>
        </w:rPr>
        <w:lastRenderedPageBreak/>
        <w:t>T</w:t>
      </w:r>
      <w:r w:rsidRPr="0050360C">
        <w:rPr>
          <w:rFonts w:ascii="Times New Roman" w:hAnsi="Times New Roman"/>
          <w:b/>
          <w:bCs/>
          <w:color w:val="000000" w:themeColor="text1"/>
        </w:rPr>
        <w:t xml:space="preserve">able S2. </w:t>
      </w:r>
      <w:r w:rsidR="004752E4" w:rsidRPr="0050360C">
        <w:rPr>
          <w:rFonts w:ascii="Times New Roman" w:hAnsi="Times New Roman"/>
          <w:b/>
          <w:bCs/>
          <w:color w:val="000000" w:themeColor="text1"/>
        </w:rPr>
        <w:t>M</w:t>
      </w:r>
      <w:r w:rsidRPr="0050360C">
        <w:rPr>
          <w:rFonts w:ascii="Times New Roman" w:hAnsi="Times New Roman"/>
          <w:b/>
          <w:bCs/>
          <w:color w:val="000000" w:themeColor="text1"/>
        </w:rPr>
        <w:t xml:space="preserve">issing values </w:t>
      </w:r>
      <w:r w:rsidR="006C2F09" w:rsidRPr="0050360C">
        <w:rPr>
          <w:rFonts w:ascii="Times New Roman" w:hAnsi="Times New Roman"/>
          <w:b/>
          <w:bCs/>
          <w:color w:val="000000" w:themeColor="text1"/>
        </w:rPr>
        <w:t xml:space="preserve">of </w:t>
      </w:r>
      <w:r w:rsidR="00596AA0" w:rsidRPr="0050360C">
        <w:rPr>
          <w:rFonts w:ascii="Times New Roman" w:hAnsi="Times New Roman"/>
          <w:b/>
          <w:bCs/>
          <w:color w:val="000000" w:themeColor="text1"/>
        </w:rPr>
        <w:t>coronary angiography and procedure</w:t>
      </w:r>
      <w:r w:rsidR="006E062D" w:rsidRPr="0050360C">
        <w:rPr>
          <w:rFonts w:ascii="Times New Roman" w:hAnsi="Times New Roman"/>
          <w:b/>
          <w:bCs/>
          <w:color w:val="000000" w:themeColor="text1"/>
        </w:rPr>
        <w:t>s</w:t>
      </w:r>
    </w:p>
    <w:tbl>
      <w:tblPr>
        <w:tblW w:w="6583" w:type="dxa"/>
        <w:jc w:val="center"/>
        <w:tblLayout w:type="fixed"/>
        <w:tblCellMar>
          <w:left w:w="0" w:type="dxa"/>
          <w:right w:w="0" w:type="dxa"/>
        </w:tblCellMar>
        <w:tblLook w:val="0600" w:firstRow="0" w:lastRow="0" w:firstColumn="0" w:lastColumn="0" w:noHBand="1" w:noVBand="1"/>
      </w:tblPr>
      <w:tblGrid>
        <w:gridCol w:w="4920"/>
        <w:gridCol w:w="1663"/>
      </w:tblGrid>
      <w:tr w:rsidR="0050360C" w:rsidRPr="0050360C" w14:paraId="1B70F707" w14:textId="77777777" w:rsidTr="00E418FE">
        <w:trPr>
          <w:trHeight w:hRule="exact" w:val="870"/>
          <w:jc w:val="center"/>
        </w:trPr>
        <w:tc>
          <w:tcPr>
            <w:tcW w:w="492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61BFC8F5" w14:textId="77777777" w:rsidR="00326950" w:rsidRPr="0050360C" w:rsidRDefault="00326950" w:rsidP="00A13BC3">
            <w:pPr>
              <w:widowControl/>
              <w:jc w:val="left"/>
              <w:textAlignment w:val="center"/>
              <w:rPr>
                <w:rFonts w:ascii="Times New Roman" w:eastAsia="MS PGothic" w:hAnsi="Times New Roman"/>
                <w:color w:val="000000" w:themeColor="text1"/>
                <w:kern w:val="0"/>
                <w:sz w:val="20"/>
                <w:szCs w:val="20"/>
                <w:lang w:val="en-GB"/>
              </w:rPr>
            </w:pPr>
            <w:r w:rsidRPr="0050360C">
              <w:rPr>
                <w:rFonts w:ascii="Times New Roman" w:eastAsia="MS PGothic" w:hAnsi="Times New Roman"/>
                <w:color w:val="000000" w:themeColor="text1"/>
                <w:kern w:val="24"/>
                <w:sz w:val="20"/>
                <w:szCs w:val="20"/>
                <w:lang w:val="en-GB"/>
              </w:rPr>
              <w:t xml:space="preserve">　</w:t>
            </w:r>
          </w:p>
        </w:tc>
        <w:tc>
          <w:tcPr>
            <w:tcW w:w="1663" w:type="dxa"/>
            <w:tcBorders>
              <w:left w:val="nil"/>
              <w:bottom w:val="single" w:sz="8" w:space="0" w:color="000000"/>
              <w:right w:val="nil"/>
            </w:tcBorders>
            <w:vAlign w:val="center"/>
          </w:tcPr>
          <w:p w14:paraId="3F5FE5AE" w14:textId="77777777" w:rsidR="00326950" w:rsidRPr="0050360C" w:rsidRDefault="00596AA0" w:rsidP="00A13BC3">
            <w:pPr>
              <w:widowControl/>
              <w:jc w:val="center"/>
              <w:textAlignment w:val="center"/>
              <w:rPr>
                <w:rFonts w:ascii="Times New Roman" w:hAnsi="Times New Roman"/>
                <w:b/>
                <w:bCs/>
                <w:color w:val="000000" w:themeColor="text1"/>
                <w:kern w:val="24"/>
                <w:sz w:val="20"/>
                <w:szCs w:val="20"/>
                <w:lang w:val="en-GB"/>
              </w:rPr>
            </w:pPr>
            <w:r w:rsidRPr="0050360C">
              <w:rPr>
                <w:rFonts w:ascii="Times New Roman" w:hAnsi="Times New Roman"/>
                <w:b/>
                <w:bCs/>
                <w:color w:val="000000" w:themeColor="text1"/>
                <w:kern w:val="24"/>
                <w:sz w:val="20"/>
                <w:szCs w:val="20"/>
                <w:lang w:val="en-GB"/>
              </w:rPr>
              <w:t>Total</w:t>
            </w:r>
          </w:p>
          <w:p w14:paraId="1DC7F78F" w14:textId="484AD937" w:rsidR="00596AA0" w:rsidRPr="0050360C" w:rsidRDefault="00596AA0" w:rsidP="00A13BC3">
            <w:pPr>
              <w:widowControl/>
              <w:jc w:val="center"/>
              <w:textAlignment w:val="center"/>
              <w:rPr>
                <w:rFonts w:ascii="Times New Roman" w:hAnsi="Times New Roman"/>
                <w:b/>
                <w:bCs/>
                <w:color w:val="000000" w:themeColor="text1"/>
                <w:kern w:val="24"/>
                <w:sz w:val="20"/>
                <w:szCs w:val="20"/>
                <w:lang w:val="en-GB"/>
              </w:rPr>
            </w:pPr>
            <w:r w:rsidRPr="0050360C">
              <w:rPr>
                <w:rFonts w:ascii="Times New Roman" w:hAnsi="Times New Roman" w:hint="eastAsia"/>
                <w:b/>
                <w:bCs/>
                <w:color w:val="000000" w:themeColor="text1"/>
                <w:kern w:val="24"/>
                <w:sz w:val="20"/>
                <w:szCs w:val="20"/>
                <w:lang w:val="en-GB"/>
              </w:rPr>
              <w:t>(</w:t>
            </w:r>
            <w:r w:rsidRPr="0050360C">
              <w:rPr>
                <w:rFonts w:ascii="Times New Roman" w:hAnsi="Times New Roman"/>
                <w:b/>
                <w:bCs/>
                <w:color w:val="000000" w:themeColor="text1"/>
                <w:kern w:val="24"/>
                <w:sz w:val="20"/>
                <w:szCs w:val="20"/>
                <w:lang w:val="en-GB"/>
              </w:rPr>
              <w:t>n=251)</w:t>
            </w:r>
          </w:p>
        </w:tc>
      </w:tr>
      <w:tr w:rsidR="0050360C" w:rsidRPr="0050360C" w14:paraId="3074B10D" w14:textId="77777777" w:rsidTr="00E418FE">
        <w:trPr>
          <w:trHeight w:val="393"/>
          <w:jc w:val="center"/>
        </w:trPr>
        <w:tc>
          <w:tcPr>
            <w:tcW w:w="4920" w:type="dxa"/>
            <w:tcBorders>
              <w:top w:val="single" w:sz="8" w:space="0" w:color="000000"/>
              <w:left w:val="nil"/>
              <w:right w:val="nil"/>
            </w:tcBorders>
            <w:shd w:val="clear" w:color="auto" w:fill="auto"/>
            <w:tcMar>
              <w:top w:w="10" w:type="dxa"/>
              <w:left w:w="10" w:type="dxa"/>
              <w:bottom w:w="0" w:type="dxa"/>
              <w:right w:w="10" w:type="dxa"/>
            </w:tcMar>
            <w:vAlign w:val="center"/>
          </w:tcPr>
          <w:p w14:paraId="57C1855C" w14:textId="77777777" w:rsidR="00326950" w:rsidRPr="0050360C" w:rsidRDefault="00326950" w:rsidP="00A13BC3">
            <w:pPr>
              <w:widowControl/>
              <w:jc w:val="left"/>
              <w:textAlignment w:val="center"/>
              <w:rPr>
                <w:rFonts w:ascii="Times New Roman" w:hAnsi="Times New Roman"/>
                <w:color w:val="000000" w:themeColor="text1"/>
                <w:kern w:val="24"/>
                <w:sz w:val="20"/>
                <w:szCs w:val="20"/>
                <w:lang w:val="en-GB"/>
              </w:rPr>
            </w:pPr>
            <w:r w:rsidRPr="0050360C">
              <w:rPr>
                <w:rFonts w:ascii="Times New Roman" w:eastAsia="Cambria Math" w:hAnsi="Times New Roman"/>
                <w:color w:val="000000" w:themeColor="text1"/>
                <w:kern w:val="0"/>
                <w:sz w:val="20"/>
                <w:szCs w:val="20"/>
                <w:lang w:val="en-GB"/>
              </w:rPr>
              <w:t xml:space="preserve">Culprit vessel, n </w:t>
            </w:r>
            <w:r w:rsidRPr="0050360C">
              <w:rPr>
                <w:rFonts w:ascii="Times New Roman" w:hAnsi="Times New Roman"/>
                <w:color w:val="000000" w:themeColor="text1"/>
                <w:kern w:val="0"/>
                <w:sz w:val="20"/>
                <w:szCs w:val="20"/>
                <w:lang w:val="en-GB"/>
              </w:rPr>
              <w:t>(%)</w:t>
            </w:r>
          </w:p>
        </w:tc>
        <w:tc>
          <w:tcPr>
            <w:tcW w:w="1663" w:type="dxa"/>
            <w:tcBorders>
              <w:top w:val="single" w:sz="8" w:space="0" w:color="000000"/>
              <w:left w:val="nil"/>
              <w:right w:val="nil"/>
            </w:tcBorders>
            <w:vAlign w:val="center"/>
          </w:tcPr>
          <w:p w14:paraId="1B5895BA" w14:textId="098F0549" w:rsidR="00326950" w:rsidRPr="0050360C" w:rsidRDefault="00326950" w:rsidP="00A13BC3">
            <w:pPr>
              <w:widowControl/>
              <w:jc w:val="center"/>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24"/>
                <w:sz w:val="20"/>
                <w:szCs w:val="20"/>
                <w:lang w:val="en-GB"/>
              </w:rPr>
              <w:t>4 (</w:t>
            </w:r>
            <w:r w:rsidR="006C31B6" w:rsidRPr="0050360C">
              <w:rPr>
                <w:rFonts w:ascii="Times New Roman" w:hAnsi="Times New Roman" w:hint="eastAsia"/>
                <w:color w:val="000000" w:themeColor="text1"/>
                <w:kern w:val="24"/>
                <w:sz w:val="20"/>
                <w:szCs w:val="20"/>
                <w:lang w:val="en-GB"/>
              </w:rPr>
              <w:t>1.6</w:t>
            </w:r>
            <w:r w:rsidRPr="0050360C">
              <w:rPr>
                <w:rFonts w:ascii="Times New Roman" w:hAnsi="Times New Roman"/>
                <w:color w:val="000000" w:themeColor="text1"/>
                <w:kern w:val="24"/>
                <w:sz w:val="20"/>
                <w:szCs w:val="20"/>
                <w:lang w:val="en-GB"/>
              </w:rPr>
              <w:t>)</w:t>
            </w:r>
          </w:p>
        </w:tc>
      </w:tr>
      <w:tr w:rsidR="0050360C" w:rsidRPr="0050360C" w14:paraId="6595C49C" w14:textId="77777777" w:rsidTr="00E418FE">
        <w:trPr>
          <w:trHeight w:val="393"/>
          <w:jc w:val="center"/>
        </w:trPr>
        <w:tc>
          <w:tcPr>
            <w:tcW w:w="4920" w:type="dxa"/>
            <w:tcBorders>
              <w:top w:val="nil"/>
              <w:left w:val="nil"/>
              <w:right w:val="nil"/>
            </w:tcBorders>
            <w:shd w:val="clear" w:color="auto" w:fill="auto"/>
            <w:tcMar>
              <w:top w:w="10" w:type="dxa"/>
              <w:left w:w="10" w:type="dxa"/>
              <w:bottom w:w="0" w:type="dxa"/>
              <w:right w:w="10" w:type="dxa"/>
            </w:tcMar>
            <w:vAlign w:val="center"/>
          </w:tcPr>
          <w:p w14:paraId="5A9B744F" w14:textId="77777777" w:rsidR="00326950" w:rsidRPr="0050360C" w:rsidRDefault="00326950" w:rsidP="00A13BC3">
            <w:pPr>
              <w:widowControl/>
              <w:jc w:val="left"/>
              <w:textAlignment w:val="center"/>
              <w:rPr>
                <w:rFonts w:ascii="Times New Roman" w:eastAsia="MS PGothic" w:hAnsi="Times New Roman"/>
                <w:color w:val="000000" w:themeColor="text1"/>
                <w:kern w:val="0"/>
                <w:sz w:val="20"/>
                <w:szCs w:val="20"/>
                <w:lang w:val="en-GB"/>
              </w:rPr>
            </w:pPr>
            <w:r w:rsidRPr="0050360C">
              <w:rPr>
                <w:rFonts w:ascii="Times New Roman" w:eastAsia="MS PGothic" w:hAnsi="Times New Roman"/>
                <w:color w:val="000000" w:themeColor="text1"/>
                <w:kern w:val="0"/>
                <w:sz w:val="20"/>
                <w:szCs w:val="20"/>
                <w:lang w:val="en-GB"/>
              </w:rPr>
              <w:t>Number of vessels with coronary artery disease, n (%)</w:t>
            </w:r>
          </w:p>
        </w:tc>
        <w:tc>
          <w:tcPr>
            <w:tcW w:w="1663" w:type="dxa"/>
            <w:tcBorders>
              <w:top w:val="nil"/>
              <w:left w:val="nil"/>
              <w:right w:val="nil"/>
            </w:tcBorders>
            <w:vAlign w:val="center"/>
          </w:tcPr>
          <w:p w14:paraId="5DC18EF2" w14:textId="435DDB66" w:rsidR="00326950" w:rsidRPr="0050360C" w:rsidRDefault="00E418FE" w:rsidP="00A13BC3">
            <w:pPr>
              <w:widowControl/>
              <w:jc w:val="center"/>
              <w:textAlignment w:val="center"/>
              <w:rPr>
                <w:rFonts w:ascii="Times New Roman" w:hAnsi="Times New Roman"/>
                <w:color w:val="000000" w:themeColor="text1"/>
                <w:kern w:val="24"/>
                <w:sz w:val="20"/>
                <w:szCs w:val="20"/>
                <w:lang w:val="en-GB"/>
              </w:rPr>
            </w:pPr>
            <w:r w:rsidRPr="0050360C">
              <w:rPr>
                <w:rFonts w:ascii="Times New Roman" w:hAnsi="Times New Roman" w:hint="eastAsia"/>
                <w:color w:val="000000" w:themeColor="text1"/>
                <w:kern w:val="24"/>
                <w:sz w:val="20"/>
                <w:szCs w:val="20"/>
                <w:lang w:val="en-GB"/>
              </w:rPr>
              <w:t>0</w:t>
            </w:r>
            <w:r w:rsidRPr="0050360C">
              <w:rPr>
                <w:rFonts w:ascii="Times New Roman" w:hAnsi="Times New Roman"/>
                <w:color w:val="000000" w:themeColor="text1"/>
                <w:kern w:val="24"/>
                <w:sz w:val="20"/>
                <w:szCs w:val="20"/>
                <w:lang w:val="en-GB"/>
              </w:rPr>
              <w:t xml:space="preserve"> (0)</w:t>
            </w:r>
          </w:p>
        </w:tc>
      </w:tr>
      <w:tr w:rsidR="0050360C" w:rsidRPr="0050360C" w14:paraId="0D2B278D" w14:textId="77777777" w:rsidTr="00E418FE">
        <w:trPr>
          <w:trHeight w:val="393"/>
          <w:jc w:val="center"/>
        </w:trPr>
        <w:tc>
          <w:tcPr>
            <w:tcW w:w="4920" w:type="dxa"/>
            <w:tcBorders>
              <w:top w:val="nil"/>
              <w:left w:val="nil"/>
              <w:right w:val="nil"/>
            </w:tcBorders>
            <w:shd w:val="clear" w:color="auto" w:fill="auto"/>
            <w:tcMar>
              <w:top w:w="10" w:type="dxa"/>
              <w:left w:w="10" w:type="dxa"/>
              <w:bottom w:w="0" w:type="dxa"/>
              <w:right w:w="10" w:type="dxa"/>
            </w:tcMar>
            <w:vAlign w:val="center"/>
          </w:tcPr>
          <w:p w14:paraId="6E1269DF" w14:textId="77777777" w:rsidR="00326950" w:rsidRPr="0050360C" w:rsidRDefault="00326950" w:rsidP="00A13BC3">
            <w:pPr>
              <w:widowControl/>
              <w:jc w:val="left"/>
              <w:textAlignment w:val="center"/>
              <w:rPr>
                <w:rFonts w:ascii="Times New Roman" w:eastAsia="MS PGothic" w:hAnsi="Times New Roman"/>
                <w:color w:val="000000" w:themeColor="text1"/>
                <w:kern w:val="0"/>
                <w:sz w:val="20"/>
                <w:szCs w:val="20"/>
              </w:rPr>
            </w:pPr>
            <w:r w:rsidRPr="0050360C">
              <w:rPr>
                <w:rFonts w:ascii="Times New Roman" w:eastAsia="MS PGothic" w:hAnsi="Times New Roman"/>
                <w:color w:val="000000" w:themeColor="text1"/>
                <w:kern w:val="0"/>
                <w:sz w:val="20"/>
                <w:szCs w:val="20"/>
              </w:rPr>
              <w:t>CTO in a non–infarct-related artery, n (%)</w:t>
            </w:r>
          </w:p>
        </w:tc>
        <w:tc>
          <w:tcPr>
            <w:tcW w:w="1663" w:type="dxa"/>
            <w:tcBorders>
              <w:top w:val="nil"/>
              <w:left w:val="nil"/>
              <w:right w:val="nil"/>
            </w:tcBorders>
            <w:vAlign w:val="center"/>
          </w:tcPr>
          <w:p w14:paraId="7F52238F" w14:textId="52716164" w:rsidR="00326950" w:rsidRPr="0050360C" w:rsidRDefault="00326950" w:rsidP="00A13BC3">
            <w:pPr>
              <w:widowControl/>
              <w:jc w:val="center"/>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24"/>
                <w:sz w:val="20"/>
                <w:szCs w:val="20"/>
                <w:lang w:val="en-GB"/>
              </w:rPr>
              <w:t>2 (</w:t>
            </w:r>
            <w:r w:rsidR="007E0326" w:rsidRPr="0050360C">
              <w:rPr>
                <w:rFonts w:ascii="Times New Roman" w:hAnsi="Times New Roman" w:hint="eastAsia"/>
                <w:color w:val="000000" w:themeColor="text1"/>
                <w:kern w:val="24"/>
                <w:sz w:val="20"/>
                <w:szCs w:val="20"/>
                <w:lang w:val="en-GB"/>
              </w:rPr>
              <w:t>0.8</w:t>
            </w:r>
            <w:r w:rsidRPr="0050360C">
              <w:rPr>
                <w:rFonts w:ascii="Times New Roman" w:hAnsi="Times New Roman"/>
                <w:color w:val="000000" w:themeColor="text1"/>
                <w:kern w:val="24"/>
                <w:sz w:val="20"/>
                <w:szCs w:val="20"/>
                <w:lang w:val="en-GB"/>
              </w:rPr>
              <w:t>)</w:t>
            </w:r>
          </w:p>
        </w:tc>
      </w:tr>
      <w:tr w:rsidR="0050360C" w:rsidRPr="0050360C" w14:paraId="6E7E803E" w14:textId="77777777" w:rsidTr="00E418FE">
        <w:trPr>
          <w:trHeight w:val="393"/>
          <w:jc w:val="center"/>
        </w:trPr>
        <w:tc>
          <w:tcPr>
            <w:tcW w:w="4920" w:type="dxa"/>
            <w:tcBorders>
              <w:top w:val="nil"/>
              <w:left w:val="nil"/>
              <w:right w:val="nil"/>
            </w:tcBorders>
            <w:shd w:val="clear" w:color="auto" w:fill="auto"/>
            <w:tcMar>
              <w:top w:w="10" w:type="dxa"/>
              <w:left w:w="10" w:type="dxa"/>
              <w:bottom w:w="0" w:type="dxa"/>
              <w:right w:w="10" w:type="dxa"/>
            </w:tcMar>
            <w:vAlign w:val="center"/>
          </w:tcPr>
          <w:p w14:paraId="4B9916C7" w14:textId="77777777" w:rsidR="00326950" w:rsidRPr="0050360C" w:rsidRDefault="00326950" w:rsidP="00A13BC3">
            <w:pPr>
              <w:widowControl/>
              <w:jc w:val="left"/>
              <w:textAlignment w:val="center"/>
              <w:rPr>
                <w:rFonts w:ascii="Times New Roman" w:eastAsia="MS PGothic" w:hAnsi="Times New Roman"/>
                <w:color w:val="000000" w:themeColor="text1"/>
                <w:kern w:val="0"/>
                <w:sz w:val="20"/>
                <w:szCs w:val="20"/>
                <w:lang w:val="en-GB"/>
              </w:rPr>
            </w:pPr>
            <w:r w:rsidRPr="0050360C">
              <w:rPr>
                <w:rFonts w:ascii="Times New Roman" w:eastAsia="MS PGothic" w:hAnsi="Times New Roman"/>
                <w:color w:val="000000" w:themeColor="text1"/>
                <w:kern w:val="0"/>
                <w:sz w:val="20"/>
                <w:szCs w:val="20"/>
                <w:lang w:val="en-GB"/>
              </w:rPr>
              <w:t>Initial TIMI flow grade before PCI, n (%)</w:t>
            </w:r>
          </w:p>
        </w:tc>
        <w:tc>
          <w:tcPr>
            <w:tcW w:w="1663" w:type="dxa"/>
            <w:tcBorders>
              <w:top w:val="nil"/>
              <w:left w:val="nil"/>
              <w:right w:val="nil"/>
            </w:tcBorders>
            <w:vAlign w:val="center"/>
          </w:tcPr>
          <w:p w14:paraId="0F7AA0FB" w14:textId="4881261A" w:rsidR="00326950" w:rsidRPr="0050360C" w:rsidRDefault="00326950" w:rsidP="00A13BC3">
            <w:pPr>
              <w:widowControl/>
              <w:jc w:val="center"/>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24"/>
                <w:sz w:val="20"/>
                <w:szCs w:val="20"/>
                <w:lang w:val="en-GB"/>
              </w:rPr>
              <w:t>23 (9</w:t>
            </w:r>
            <w:r w:rsidR="006C31B6" w:rsidRPr="0050360C">
              <w:rPr>
                <w:rFonts w:ascii="Times New Roman" w:hAnsi="Times New Roman" w:hint="eastAsia"/>
                <w:color w:val="000000" w:themeColor="text1"/>
                <w:kern w:val="24"/>
                <w:sz w:val="20"/>
                <w:szCs w:val="20"/>
                <w:lang w:val="en-GB"/>
              </w:rPr>
              <w:t>.1</w:t>
            </w:r>
            <w:r w:rsidRPr="0050360C">
              <w:rPr>
                <w:rFonts w:ascii="Times New Roman" w:hAnsi="Times New Roman"/>
                <w:color w:val="000000" w:themeColor="text1"/>
                <w:kern w:val="24"/>
                <w:sz w:val="20"/>
                <w:szCs w:val="20"/>
                <w:lang w:val="en-GB"/>
              </w:rPr>
              <w:t>)</w:t>
            </w:r>
          </w:p>
        </w:tc>
      </w:tr>
      <w:tr w:rsidR="0050360C" w:rsidRPr="0050360C" w14:paraId="4BF3A19B" w14:textId="77777777" w:rsidTr="00E418FE">
        <w:trPr>
          <w:trHeight w:val="393"/>
          <w:jc w:val="center"/>
        </w:trPr>
        <w:tc>
          <w:tcPr>
            <w:tcW w:w="4920" w:type="dxa"/>
            <w:tcBorders>
              <w:top w:val="nil"/>
              <w:left w:val="nil"/>
              <w:right w:val="nil"/>
            </w:tcBorders>
            <w:shd w:val="clear" w:color="auto" w:fill="auto"/>
            <w:tcMar>
              <w:top w:w="10" w:type="dxa"/>
              <w:left w:w="10" w:type="dxa"/>
              <w:bottom w:w="0" w:type="dxa"/>
              <w:right w:w="10" w:type="dxa"/>
            </w:tcMar>
            <w:vAlign w:val="center"/>
          </w:tcPr>
          <w:p w14:paraId="0ECFB50D" w14:textId="77777777" w:rsidR="00326950" w:rsidRPr="0050360C" w:rsidRDefault="00326950" w:rsidP="00A13BC3">
            <w:pPr>
              <w:widowControl/>
              <w:jc w:val="left"/>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0"/>
                <w:sz w:val="20"/>
                <w:szCs w:val="20"/>
                <w:lang w:val="en-GB"/>
              </w:rPr>
              <w:t>Post-procedural TIMI flow grade after PCI, n (%)</w:t>
            </w:r>
          </w:p>
        </w:tc>
        <w:tc>
          <w:tcPr>
            <w:tcW w:w="1663" w:type="dxa"/>
            <w:tcBorders>
              <w:top w:val="nil"/>
              <w:left w:val="nil"/>
              <w:right w:val="nil"/>
            </w:tcBorders>
            <w:vAlign w:val="center"/>
          </w:tcPr>
          <w:p w14:paraId="16F18E7A" w14:textId="672F558B" w:rsidR="00326950" w:rsidRPr="0050360C" w:rsidRDefault="00326950" w:rsidP="00A13BC3">
            <w:pPr>
              <w:widowControl/>
              <w:jc w:val="center"/>
              <w:rPr>
                <w:rFonts w:ascii="Times New Roman" w:eastAsia="MS PGothic" w:hAnsi="Times New Roman"/>
                <w:color w:val="000000" w:themeColor="text1"/>
                <w:kern w:val="0"/>
                <w:sz w:val="20"/>
                <w:szCs w:val="20"/>
                <w:lang w:val="en-GB"/>
              </w:rPr>
            </w:pPr>
            <w:r w:rsidRPr="0050360C">
              <w:rPr>
                <w:rFonts w:ascii="Times New Roman" w:eastAsia="MS PGothic" w:hAnsi="Times New Roman"/>
                <w:color w:val="000000" w:themeColor="text1"/>
                <w:kern w:val="0"/>
                <w:sz w:val="20"/>
                <w:szCs w:val="20"/>
                <w:lang w:val="en-GB"/>
              </w:rPr>
              <w:t>20 (</w:t>
            </w:r>
            <w:r w:rsidR="00321E62" w:rsidRPr="0050360C">
              <w:rPr>
                <w:rFonts w:ascii="Times New Roman" w:eastAsia="MS PGothic" w:hAnsi="Times New Roman" w:hint="eastAsia"/>
                <w:color w:val="000000" w:themeColor="text1"/>
                <w:kern w:val="0"/>
                <w:sz w:val="20"/>
                <w:szCs w:val="20"/>
                <w:lang w:val="en-GB"/>
              </w:rPr>
              <w:t>7.9</w:t>
            </w:r>
            <w:r w:rsidRPr="0050360C">
              <w:rPr>
                <w:rFonts w:ascii="Times New Roman" w:eastAsia="MS PGothic" w:hAnsi="Times New Roman"/>
                <w:color w:val="000000" w:themeColor="text1"/>
                <w:kern w:val="0"/>
                <w:sz w:val="20"/>
                <w:szCs w:val="20"/>
                <w:lang w:val="en-GB"/>
              </w:rPr>
              <w:t>)</w:t>
            </w:r>
          </w:p>
        </w:tc>
      </w:tr>
      <w:tr w:rsidR="0050360C" w:rsidRPr="0050360C" w14:paraId="3E1D9325" w14:textId="77777777" w:rsidTr="00E418FE">
        <w:trPr>
          <w:trHeight w:val="393"/>
          <w:jc w:val="center"/>
        </w:trPr>
        <w:tc>
          <w:tcPr>
            <w:tcW w:w="4920" w:type="dxa"/>
            <w:tcBorders>
              <w:top w:val="nil"/>
              <w:left w:val="nil"/>
              <w:bottom w:val="nil"/>
              <w:right w:val="nil"/>
            </w:tcBorders>
            <w:shd w:val="clear" w:color="auto" w:fill="auto"/>
            <w:tcMar>
              <w:top w:w="10" w:type="dxa"/>
              <w:left w:w="10" w:type="dxa"/>
              <w:bottom w:w="0" w:type="dxa"/>
              <w:right w:w="10" w:type="dxa"/>
            </w:tcMar>
            <w:vAlign w:val="center"/>
          </w:tcPr>
          <w:p w14:paraId="3AFD82E0" w14:textId="77777777" w:rsidR="00326950" w:rsidRPr="0050360C" w:rsidRDefault="00326950" w:rsidP="00A13BC3">
            <w:pPr>
              <w:widowControl/>
              <w:jc w:val="left"/>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0"/>
                <w:sz w:val="20"/>
                <w:szCs w:val="20"/>
                <w:lang w:val="en-GB"/>
              </w:rPr>
              <w:t>Inotrope / Vasopressor, n (%)</w:t>
            </w:r>
          </w:p>
        </w:tc>
        <w:tc>
          <w:tcPr>
            <w:tcW w:w="1663" w:type="dxa"/>
            <w:tcBorders>
              <w:top w:val="nil"/>
              <w:left w:val="nil"/>
              <w:bottom w:val="nil"/>
              <w:right w:val="nil"/>
            </w:tcBorders>
            <w:vAlign w:val="center"/>
          </w:tcPr>
          <w:p w14:paraId="5D667183" w14:textId="5C2DAD33" w:rsidR="00326950" w:rsidRPr="0050360C" w:rsidRDefault="00326950" w:rsidP="00A13BC3">
            <w:pPr>
              <w:widowControl/>
              <w:jc w:val="center"/>
              <w:rPr>
                <w:rFonts w:ascii="Times New Roman" w:eastAsia="Yu Gothic" w:hAnsi="Times New Roman"/>
                <w:color w:val="000000" w:themeColor="text1"/>
                <w:sz w:val="20"/>
                <w:szCs w:val="20"/>
              </w:rPr>
            </w:pPr>
            <w:r w:rsidRPr="0050360C">
              <w:rPr>
                <w:rFonts w:ascii="Times New Roman" w:eastAsia="Yu Gothic" w:hAnsi="Times New Roman"/>
                <w:color w:val="000000" w:themeColor="text1"/>
                <w:sz w:val="20"/>
                <w:szCs w:val="20"/>
              </w:rPr>
              <w:t>18 (7</w:t>
            </w:r>
            <w:r w:rsidR="00321E62" w:rsidRPr="0050360C">
              <w:rPr>
                <w:rFonts w:ascii="Times New Roman" w:eastAsia="Yu Gothic" w:hAnsi="Times New Roman" w:hint="eastAsia"/>
                <w:color w:val="000000" w:themeColor="text1"/>
                <w:sz w:val="20"/>
                <w:szCs w:val="20"/>
              </w:rPr>
              <w:t>.2</w:t>
            </w:r>
            <w:r w:rsidRPr="0050360C">
              <w:rPr>
                <w:rFonts w:ascii="Times New Roman" w:eastAsia="Yu Gothic" w:hAnsi="Times New Roman"/>
                <w:color w:val="000000" w:themeColor="text1"/>
                <w:sz w:val="20"/>
                <w:szCs w:val="20"/>
              </w:rPr>
              <w:t>)</w:t>
            </w:r>
          </w:p>
        </w:tc>
      </w:tr>
      <w:tr w:rsidR="0050360C" w:rsidRPr="0050360C" w14:paraId="0557DD24" w14:textId="77777777" w:rsidTr="00E418FE">
        <w:trPr>
          <w:trHeight w:val="393"/>
          <w:jc w:val="center"/>
        </w:trPr>
        <w:tc>
          <w:tcPr>
            <w:tcW w:w="4920"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2CDF3FE6" w14:textId="77777777" w:rsidR="00326950" w:rsidRPr="0050360C" w:rsidRDefault="00326950" w:rsidP="00A13BC3">
            <w:pPr>
              <w:widowControl/>
              <w:jc w:val="left"/>
              <w:textAlignment w:val="center"/>
              <w:rPr>
                <w:rFonts w:ascii="Times New Roman" w:hAnsi="Times New Roman"/>
                <w:color w:val="000000" w:themeColor="text1"/>
                <w:kern w:val="24"/>
                <w:sz w:val="20"/>
                <w:szCs w:val="20"/>
                <w:lang w:val="en-GB"/>
              </w:rPr>
            </w:pPr>
            <w:r w:rsidRPr="0050360C">
              <w:rPr>
                <w:rFonts w:ascii="Times New Roman" w:hAnsi="Times New Roman"/>
                <w:color w:val="000000" w:themeColor="text1"/>
                <w:kern w:val="0"/>
                <w:sz w:val="20"/>
                <w:szCs w:val="20"/>
                <w:lang w:val="en-GB"/>
              </w:rPr>
              <w:t>IABP use, n (%)</w:t>
            </w:r>
          </w:p>
        </w:tc>
        <w:tc>
          <w:tcPr>
            <w:tcW w:w="1663" w:type="dxa"/>
            <w:tcBorders>
              <w:top w:val="nil"/>
              <w:left w:val="nil"/>
              <w:bottom w:val="single" w:sz="4" w:space="0" w:color="auto"/>
              <w:right w:val="nil"/>
            </w:tcBorders>
            <w:vAlign w:val="center"/>
          </w:tcPr>
          <w:p w14:paraId="1EA6F027" w14:textId="77777777" w:rsidR="00326950" w:rsidRPr="0050360C" w:rsidRDefault="00326950" w:rsidP="00A13BC3">
            <w:pPr>
              <w:widowControl/>
              <w:jc w:val="center"/>
              <w:rPr>
                <w:rFonts w:ascii="Times New Roman" w:eastAsia="MS PGothic" w:hAnsi="Times New Roman"/>
                <w:color w:val="000000" w:themeColor="text1"/>
                <w:kern w:val="0"/>
                <w:sz w:val="20"/>
                <w:szCs w:val="20"/>
                <w:lang w:val="en-GB"/>
              </w:rPr>
            </w:pPr>
            <w:r w:rsidRPr="0050360C">
              <w:rPr>
                <w:rFonts w:ascii="Times New Roman" w:eastAsia="MS PGothic" w:hAnsi="Times New Roman" w:hint="eastAsia"/>
                <w:color w:val="000000" w:themeColor="text1"/>
                <w:kern w:val="0"/>
                <w:sz w:val="20"/>
                <w:szCs w:val="20"/>
                <w:lang w:val="en-GB"/>
              </w:rPr>
              <w:t>0</w:t>
            </w:r>
            <w:r w:rsidRPr="0050360C">
              <w:rPr>
                <w:rFonts w:ascii="Times New Roman" w:eastAsia="MS PGothic" w:hAnsi="Times New Roman"/>
                <w:color w:val="000000" w:themeColor="text1"/>
                <w:kern w:val="0"/>
                <w:sz w:val="20"/>
                <w:szCs w:val="20"/>
                <w:lang w:val="en-GB"/>
              </w:rPr>
              <w:t xml:space="preserve"> (0)</w:t>
            </w:r>
          </w:p>
        </w:tc>
      </w:tr>
    </w:tbl>
    <w:p w14:paraId="4F16AD76" w14:textId="53661460" w:rsidR="009A5E00" w:rsidRPr="0050360C" w:rsidRDefault="009A5E00" w:rsidP="009A5E00">
      <w:pPr>
        <w:rPr>
          <w:rFonts w:ascii="Times New Roman" w:hAnsi="Times New Roman"/>
          <w:color w:val="000000" w:themeColor="text1"/>
        </w:rPr>
      </w:pPr>
      <w:r w:rsidRPr="0050360C">
        <w:rPr>
          <w:rFonts w:ascii="Times New Roman" w:hAnsi="Times New Roman"/>
          <w:color w:val="000000" w:themeColor="text1"/>
        </w:rPr>
        <w:t>CTO denotes chronic total occlusion; IABP, intra-aortic balloon pump; PCI, percutaneous coronary intervention; and TIMI, Thrombolysis in Myocardial Infarction.</w:t>
      </w:r>
    </w:p>
    <w:p w14:paraId="74EE171A" w14:textId="77777777" w:rsidR="000E7072" w:rsidRPr="009A5E00" w:rsidRDefault="000E7072" w:rsidP="008B76B2">
      <w:pPr>
        <w:widowControl/>
        <w:jc w:val="left"/>
        <w:rPr>
          <w:rFonts w:ascii="Times New Roman" w:hAnsi="Times New Roman"/>
        </w:rPr>
      </w:pPr>
    </w:p>
    <w:p w14:paraId="0E01C461" w14:textId="1D7BE2E7" w:rsidR="006030D6" w:rsidRPr="008B76B2" w:rsidRDefault="006030D6" w:rsidP="006B7176">
      <w:pPr>
        <w:rPr>
          <w:rFonts w:ascii="Times New Roman" w:eastAsia="Times New Roman Uni" w:hAnsi="Times New Roman"/>
          <w:noProof/>
          <w:color w:val="000000" w:themeColor="text1"/>
          <w:kern w:val="0"/>
          <w:szCs w:val="24"/>
        </w:rPr>
      </w:pPr>
    </w:p>
    <w:p w14:paraId="4BE2DE65" w14:textId="77777777" w:rsidR="000E7AEA" w:rsidRPr="000E7AEA" w:rsidRDefault="000E7AEA" w:rsidP="006B7176">
      <w:pPr>
        <w:rPr>
          <w:rFonts w:ascii="Times New Roman" w:eastAsia="Times New Roman Uni" w:hAnsi="Times New Roman"/>
          <w:noProof/>
          <w:color w:val="000000" w:themeColor="text1"/>
          <w:kern w:val="0"/>
          <w:szCs w:val="24"/>
        </w:rPr>
      </w:pPr>
    </w:p>
    <w:sectPr w:rsidR="000E7AEA" w:rsidRPr="000E7AEA" w:rsidSect="000F7B45">
      <w:pgSz w:w="11906" w:h="16838"/>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1F305D" w14:textId="77777777" w:rsidR="005B4E4D" w:rsidRDefault="005B4E4D">
      <w:r>
        <w:separator/>
      </w:r>
    </w:p>
  </w:endnote>
  <w:endnote w:type="continuationSeparator" w:id="0">
    <w:p w14:paraId="75AD7DBF" w14:textId="77777777" w:rsidR="005B4E4D" w:rsidRDefault="005B4E4D">
      <w:r>
        <w:continuationSeparator/>
      </w:r>
    </w:p>
  </w:endnote>
  <w:endnote w:type="continuationNotice" w:id="1">
    <w:p w14:paraId="63A742AC" w14:textId="77777777" w:rsidR="005B4E4D" w:rsidRDefault="005B4E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Uni">
    <w:altName w:val="Yu Gothic"/>
    <w:charset w:val="80"/>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1081700"/>
      <w:docPartObj>
        <w:docPartGallery w:val="Page Numbers (Bottom of Page)"/>
        <w:docPartUnique/>
      </w:docPartObj>
    </w:sdtPr>
    <w:sdtEndPr/>
    <w:sdtContent>
      <w:p w14:paraId="2ACEEDB9" w14:textId="77777777" w:rsidR="0043122D" w:rsidRDefault="0043122D">
        <w:pPr>
          <w:pStyle w:val="a7"/>
          <w:jc w:val="right"/>
        </w:pPr>
        <w:r>
          <w:fldChar w:fldCharType="begin"/>
        </w:r>
        <w:r>
          <w:instrText>PAGE   \* MERGEFORMAT</w:instrText>
        </w:r>
        <w:r>
          <w:fldChar w:fldCharType="separate"/>
        </w:r>
        <w:r w:rsidR="00C20DD6" w:rsidRPr="00C20DD6">
          <w:rPr>
            <w:noProof/>
            <w:lang w:val="ja-JP"/>
          </w:rPr>
          <w:t>4</w:t>
        </w:r>
        <w:r>
          <w:fldChar w:fldCharType="end"/>
        </w:r>
      </w:p>
    </w:sdtContent>
  </w:sdt>
  <w:p w14:paraId="5F829DCF" w14:textId="77777777" w:rsidR="0043122D" w:rsidRDefault="0043122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C15015" w14:textId="77777777" w:rsidR="005B4E4D" w:rsidRDefault="005B4E4D">
      <w:r>
        <w:separator/>
      </w:r>
    </w:p>
  </w:footnote>
  <w:footnote w:type="continuationSeparator" w:id="0">
    <w:p w14:paraId="7DF6FEEA" w14:textId="77777777" w:rsidR="005B4E4D" w:rsidRDefault="005B4E4D">
      <w:r>
        <w:continuationSeparator/>
      </w:r>
    </w:p>
  </w:footnote>
  <w:footnote w:type="continuationNotice" w:id="1">
    <w:p w14:paraId="5D59E8D5" w14:textId="77777777" w:rsidR="005B4E4D" w:rsidRDefault="005B4E4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06CB6"/>
    <w:multiLevelType w:val="hybridMultilevel"/>
    <w:tmpl w:val="8D825C2E"/>
    <w:lvl w:ilvl="0" w:tplc="0FA0B552">
      <w:start w:val="1"/>
      <w:numFmt w:val="lowerLetter"/>
      <w:lvlText w:val="%1."/>
      <w:lvlJc w:val="left"/>
      <w:pPr>
        <w:ind w:left="360" w:hanging="360"/>
      </w:pPr>
      <w:rPr>
        <w:rFonts w:ascii="Times New Roman" w:eastAsiaTheme="minorEastAsia" w:hAnsi="Times New Roman" w:cs="Times New Roman"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CA41D9C"/>
    <w:multiLevelType w:val="hybridMultilevel"/>
    <w:tmpl w:val="55A633CE"/>
    <w:lvl w:ilvl="0" w:tplc="EA3EF070">
      <w:start w:val="1"/>
      <w:numFmt w:val="lowerLetter"/>
      <w:lvlText w:val="%1."/>
      <w:lvlJc w:val="left"/>
      <w:pPr>
        <w:tabs>
          <w:tab w:val="num" w:pos="720"/>
        </w:tabs>
        <w:ind w:left="720" w:hanging="360"/>
      </w:pPr>
    </w:lvl>
    <w:lvl w:ilvl="1" w:tplc="979EF17E" w:tentative="1">
      <w:start w:val="1"/>
      <w:numFmt w:val="lowerLetter"/>
      <w:lvlText w:val="%2."/>
      <w:lvlJc w:val="left"/>
      <w:pPr>
        <w:tabs>
          <w:tab w:val="num" w:pos="1440"/>
        </w:tabs>
        <w:ind w:left="1440" w:hanging="360"/>
      </w:pPr>
    </w:lvl>
    <w:lvl w:ilvl="2" w:tplc="1C9E2A2E" w:tentative="1">
      <w:start w:val="1"/>
      <w:numFmt w:val="lowerLetter"/>
      <w:lvlText w:val="%3."/>
      <w:lvlJc w:val="left"/>
      <w:pPr>
        <w:tabs>
          <w:tab w:val="num" w:pos="2160"/>
        </w:tabs>
        <w:ind w:left="2160" w:hanging="360"/>
      </w:pPr>
    </w:lvl>
    <w:lvl w:ilvl="3" w:tplc="74708714" w:tentative="1">
      <w:start w:val="1"/>
      <w:numFmt w:val="lowerLetter"/>
      <w:lvlText w:val="%4."/>
      <w:lvlJc w:val="left"/>
      <w:pPr>
        <w:tabs>
          <w:tab w:val="num" w:pos="2880"/>
        </w:tabs>
        <w:ind w:left="2880" w:hanging="360"/>
      </w:pPr>
    </w:lvl>
    <w:lvl w:ilvl="4" w:tplc="92987394" w:tentative="1">
      <w:start w:val="1"/>
      <w:numFmt w:val="lowerLetter"/>
      <w:lvlText w:val="%5."/>
      <w:lvlJc w:val="left"/>
      <w:pPr>
        <w:tabs>
          <w:tab w:val="num" w:pos="3600"/>
        </w:tabs>
        <w:ind w:left="3600" w:hanging="360"/>
      </w:pPr>
    </w:lvl>
    <w:lvl w:ilvl="5" w:tplc="73E21CA8" w:tentative="1">
      <w:start w:val="1"/>
      <w:numFmt w:val="lowerLetter"/>
      <w:lvlText w:val="%6."/>
      <w:lvlJc w:val="left"/>
      <w:pPr>
        <w:tabs>
          <w:tab w:val="num" w:pos="4320"/>
        </w:tabs>
        <w:ind w:left="4320" w:hanging="360"/>
      </w:pPr>
    </w:lvl>
    <w:lvl w:ilvl="6" w:tplc="BE2C1A5A" w:tentative="1">
      <w:start w:val="1"/>
      <w:numFmt w:val="lowerLetter"/>
      <w:lvlText w:val="%7."/>
      <w:lvlJc w:val="left"/>
      <w:pPr>
        <w:tabs>
          <w:tab w:val="num" w:pos="5040"/>
        </w:tabs>
        <w:ind w:left="5040" w:hanging="360"/>
      </w:pPr>
    </w:lvl>
    <w:lvl w:ilvl="7" w:tplc="335261BC" w:tentative="1">
      <w:start w:val="1"/>
      <w:numFmt w:val="lowerLetter"/>
      <w:lvlText w:val="%8."/>
      <w:lvlJc w:val="left"/>
      <w:pPr>
        <w:tabs>
          <w:tab w:val="num" w:pos="5760"/>
        </w:tabs>
        <w:ind w:left="5760" w:hanging="360"/>
      </w:pPr>
    </w:lvl>
    <w:lvl w:ilvl="8" w:tplc="F16663F8" w:tentative="1">
      <w:start w:val="1"/>
      <w:numFmt w:val="lowerLetter"/>
      <w:lvlText w:val="%9."/>
      <w:lvlJc w:val="left"/>
      <w:pPr>
        <w:tabs>
          <w:tab w:val="num" w:pos="6480"/>
        </w:tabs>
        <w:ind w:left="6480" w:hanging="360"/>
      </w:pPr>
    </w:lvl>
  </w:abstractNum>
  <w:abstractNum w:abstractNumId="2" w15:restartNumberingAfterBreak="0">
    <w:nsid w:val="29AF5697"/>
    <w:multiLevelType w:val="hybridMultilevel"/>
    <w:tmpl w:val="AFAABC1E"/>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 w15:restartNumberingAfterBreak="0">
    <w:nsid w:val="2B1631CC"/>
    <w:multiLevelType w:val="hybridMultilevel"/>
    <w:tmpl w:val="43B61970"/>
    <w:lvl w:ilvl="0" w:tplc="625485EC">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1E847A8"/>
    <w:multiLevelType w:val="hybridMultilevel"/>
    <w:tmpl w:val="60C28150"/>
    <w:lvl w:ilvl="0" w:tplc="F6A2679C">
      <w:start w:val="1"/>
      <w:numFmt w:val="lowerLetter"/>
      <w:lvlText w:val="(%1)"/>
      <w:lvlJc w:val="left"/>
      <w:pPr>
        <w:ind w:left="910" w:hanging="360"/>
      </w:pPr>
      <w:rPr>
        <w:rFonts w:hint="default"/>
      </w:rPr>
    </w:lvl>
    <w:lvl w:ilvl="1" w:tplc="04090017" w:tentative="1">
      <w:start w:val="1"/>
      <w:numFmt w:val="aiueoFullWidth"/>
      <w:lvlText w:val="(%2)"/>
      <w:lvlJc w:val="left"/>
      <w:pPr>
        <w:ind w:left="1390" w:hanging="420"/>
      </w:pPr>
    </w:lvl>
    <w:lvl w:ilvl="2" w:tplc="04090011" w:tentative="1">
      <w:start w:val="1"/>
      <w:numFmt w:val="decimalEnclosedCircle"/>
      <w:lvlText w:val="%3"/>
      <w:lvlJc w:val="left"/>
      <w:pPr>
        <w:ind w:left="1810" w:hanging="420"/>
      </w:pPr>
    </w:lvl>
    <w:lvl w:ilvl="3" w:tplc="0409000F" w:tentative="1">
      <w:start w:val="1"/>
      <w:numFmt w:val="decimal"/>
      <w:lvlText w:val="%4."/>
      <w:lvlJc w:val="left"/>
      <w:pPr>
        <w:ind w:left="2230" w:hanging="420"/>
      </w:pPr>
    </w:lvl>
    <w:lvl w:ilvl="4" w:tplc="04090017" w:tentative="1">
      <w:start w:val="1"/>
      <w:numFmt w:val="aiueoFullWidth"/>
      <w:lvlText w:val="(%5)"/>
      <w:lvlJc w:val="left"/>
      <w:pPr>
        <w:ind w:left="2650" w:hanging="420"/>
      </w:pPr>
    </w:lvl>
    <w:lvl w:ilvl="5" w:tplc="04090011" w:tentative="1">
      <w:start w:val="1"/>
      <w:numFmt w:val="decimalEnclosedCircle"/>
      <w:lvlText w:val="%6"/>
      <w:lvlJc w:val="left"/>
      <w:pPr>
        <w:ind w:left="3070" w:hanging="420"/>
      </w:pPr>
    </w:lvl>
    <w:lvl w:ilvl="6" w:tplc="0409000F" w:tentative="1">
      <w:start w:val="1"/>
      <w:numFmt w:val="decimal"/>
      <w:lvlText w:val="%7."/>
      <w:lvlJc w:val="left"/>
      <w:pPr>
        <w:ind w:left="3490" w:hanging="420"/>
      </w:pPr>
    </w:lvl>
    <w:lvl w:ilvl="7" w:tplc="04090017" w:tentative="1">
      <w:start w:val="1"/>
      <w:numFmt w:val="aiueoFullWidth"/>
      <w:lvlText w:val="(%8)"/>
      <w:lvlJc w:val="left"/>
      <w:pPr>
        <w:ind w:left="3910" w:hanging="420"/>
      </w:pPr>
    </w:lvl>
    <w:lvl w:ilvl="8" w:tplc="04090011" w:tentative="1">
      <w:start w:val="1"/>
      <w:numFmt w:val="decimalEnclosedCircle"/>
      <w:lvlText w:val="%9"/>
      <w:lvlJc w:val="left"/>
      <w:pPr>
        <w:ind w:left="4330" w:hanging="420"/>
      </w:pPr>
    </w:lvl>
  </w:abstractNum>
  <w:abstractNum w:abstractNumId="5" w15:restartNumberingAfterBreak="0">
    <w:nsid w:val="45701800"/>
    <w:multiLevelType w:val="hybridMultilevel"/>
    <w:tmpl w:val="BC384A9A"/>
    <w:lvl w:ilvl="0" w:tplc="03C033E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6321E27"/>
    <w:multiLevelType w:val="hybridMultilevel"/>
    <w:tmpl w:val="DE6434D8"/>
    <w:lvl w:ilvl="0" w:tplc="8D4C00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6CA048D"/>
    <w:multiLevelType w:val="hybridMultilevel"/>
    <w:tmpl w:val="AFAABC1E"/>
    <w:lvl w:ilvl="0" w:tplc="48EC052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7DD36E3"/>
    <w:multiLevelType w:val="hybridMultilevel"/>
    <w:tmpl w:val="10BA27DA"/>
    <w:lvl w:ilvl="0" w:tplc="3872F2B8">
      <w:start w:val="1"/>
      <w:numFmt w:val="decimal"/>
      <w:lvlText w:val="(%1)"/>
      <w:lvlJc w:val="left"/>
      <w:pPr>
        <w:ind w:left="450" w:hanging="45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90D3835"/>
    <w:multiLevelType w:val="hybridMultilevel"/>
    <w:tmpl w:val="80F22516"/>
    <w:lvl w:ilvl="0" w:tplc="290C071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0A51512"/>
    <w:multiLevelType w:val="hybridMultilevel"/>
    <w:tmpl w:val="6AE697E4"/>
    <w:lvl w:ilvl="0" w:tplc="0352B22A">
      <w:numFmt w:val="bullet"/>
      <w:lvlText w:val=""/>
      <w:lvlJc w:val="left"/>
      <w:pPr>
        <w:ind w:left="360" w:hanging="360"/>
      </w:pPr>
      <w:rPr>
        <w:rFonts w:ascii="Wingdings" w:eastAsia="MS Mincho"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20F4C28"/>
    <w:multiLevelType w:val="hybridMultilevel"/>
    <w:tmpl w:val="8FDA00B2"/>
    <w:lvl w:ilvl="0" w:tplc="DE282F22">
      <w:start w:val="1"/>
      <w:numFmt w:val="low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5380C2F"/>
    <w:multiLevelType w:val="hybridMultilevel"/>
    <w:tmpl w:val="25743F96"/>
    <w:lvl w:ilvl="0" w:tplc="424EFF1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58B02A7"/>
    <w:multiLevelType w:val="hybridMultilevel"/>
    <w:tmpl w:val="2078188E"/>
    <w:lvl w:ilvl="0" w:tplc="6218BE7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CE21DFC"/>
    <w:multiLevelType w:val="hybridMultilevel"/>
    <w:tmpl w:val="06263F60"/>
    <w:lvl w:ilvl="0" w:tplc="415A94B4">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23260E2"/>
    <w:multiLevelType w:val="hybridMultilevel"/>
    <w:tmpl w:val="EB966078"/>
    <w:lvl w:ilvl="0" w:tplc="39B89D4C">
      <w:start w:val="1"/>
      <w:numFmt w:val="lowerLetter"/>
      <w:lvlText w:val="(%1)"/>
      <w:lvlJc w:val="left"/>
      <w:pPr>
        <w:ind w:left="810" w:hanging="360"/>
      </w:pPr>
      <w:rPr>
        <w:rFonts w:hint="default"/>
      </w:rPr>
    </w:lvl>
    <w:lvl w:ilvl="1" w:tplc="04090017" w:tentative="1">
      <w:start w:val="1"/>
      <w:numFmt w:val="aiueoFullWidth"/>
      <w:lvlText w:val="(%2)"/>
      <w:lvlJc w:val="left"/>
      <w:pPr>
        <w:ind w:left="1290" w:hanging="420"/>
      </w:pPr>
    </w:lvl>
    <w:lvl w:ilvl="2" w:tplc="04090011" w:tentative="1">
      <w:start w:val="1"/>
      <w:numFmt w:val="decimalEnclosedCircle"/>
      <w:lvlText w:val="%3"/>
      <w:lvlJc w:val="left"/>
      <w:pPr>
        <w:ind w:left="1710" w:hanging="420"/>
      </w:pPr>
    </w:lvl>
    <w:lvl w:ilvl="3" w:tplc="0409000F" w:tentative="1">
      <w:start w:val="1"/>
      <w:numFmt w:val="decimal"/>
      <w:lvlText w:val="%4."/>
      <w:lvlJc w:val="left"/>
      <w:pPr>
        <w:ind w:left="2130" w:hanging="420"/>
      </w:pPr>
    </w:lvl>
    <w:lvl w:ilvl="4" w:tplc="04090017" w:tentative="1">
      <w:start w:val="1"/>
      <w:numFmt w:val="aiueoFullWidth"/>
      <w:lvlText w:val="(%5)"/>
      <w:lvlJc w:val="left"/>
      <w:pPr>
        <w:ind w:left="2550" w:hanging="420"/>
      </w:pPr>
    </w:lvl>
    <w:lvl w:ilvl="5" w:tplc="04090011" w:tentative="1">
      <w:start w:val="1"/>
      <w:numFmt w:val="decimalEnclosedCircle"/>
      <w:lvlText w:val="%6"/>
      <w:lvlJc w:val="left"/>
      <w:pPr>
        <w:ind w:left="2970" w:hanging="420"/>
      </w:pPr>
    </w:lvl>
    <w:lvl w:ilvl="6" w:tplc="0409000F" w:tentative="1">
      <w:start w:val="1"/>
      <w:numFmt w:val="decimal"/>
      <w:lvlText w:val="%7."/>
      <w:lvlJc w:val="left"/>
      <w:pPr>
        <w:ind w:left="3390" w:hanging="420"/>
      </w:pPr>
    </w:lvl>
    <w:lvl w:ilvl="7" w:tplc="04090017" w:tentative="1">
      <w:start w:val="1"/>
      <w:numFmt w:val="aiueoFullWidth"/>
      <w:lvlText w:val="(%8)"/>
      <w:lvlJc w:val="left"/>
      <w:pPr>
        <w:ind w:left="3810" w:hanging="420"/>
      </w:pPr>
    </w:lvl>
    <w:lvl w:ilvl="8" w:tplc="04090011" w:tentative="1">
      <w:start w:val="1"/>
      <w:numFmt w:val="decimalEnclosedCircle"/>
      <w:lvlText w:val="%9"/>
      <w:lvlJc w:val="left"/>
      <w:pPr>
        <w:ind w:left="4230" w:hanging="420"/>
      </w:pPr>
    </w:lvl>
  </w:abstractNum>
  <w:abstractNum w:abstractNumId="16" w15:restartNumberingAfterBreak="0">
    <w:nsid w:val="6DBC1DEE"/>
    <w:multiLevelType w:val="hybridMultilevel"/>
    <w:tmpl w:val="E3F0007A"/>
    <w:lvl w:ilvl="0" w:tplc="4D6EC40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EE76650"/>
    <w:multiLevelType w:val="hybridMultilevel"/>
    <w:tmpl w:val="A9665B66"/>
    <w:lvl w:ilvl="0" w:tplc="422C0512">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7C104D76"/>
    <w:multiLevelType w:val="hybridMultilevel"/>
    <w:tmpl w:val="D3863B18"/>
    <w:lvl w:ilvl="0" w:tplc="415A94B4">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EF43DAE"/>
    <w:multiLevelType w:val="hybridMultilevel"/>
    <w:tmpl w:val="14C2C9EE"/>
    <w:lvl w:ilvl="0" w:tplc="422C0512">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02548422">
    <w:abstractNumId w:val="9"/>
  </w:num>
  <w:num w:numId="2" w16cid:durableId="1247228538">
    <w:abstractNumId w:val="4"/>
  </w:num>
  <w:num w:numId="3" w16cid:durableId="189727274">
    <w:abstractNumId w:val="8"/>
  </w:num>
  <w:num w:numId="4" w16cid:durableId="54790557">
    <w:abstractNumId w:val="15"/>
  </w:num>
  <w:num w:numId="5" w16cid:durableId="1250582919">
    <w:abstractNumId w:val="19"/>
  </w:num>
  <w:num w:numId="6" w16cid:durableId="1818957301">
    <w:abstractNumId w:val="17"/>
  </w:num>
  <w:num w:numId="7" w16cid:durableId="672338627">
    <w:abstractNumId w:val="10"/>
  </w:num>
  <w:num w:numId="8" w16cid:durableId="1063063684">
    <w:abstractNumId w:val="12"/>
  </w:num>
  <w:num w:numId="9" w16cid:durableId="1563982514">
    <w:abstractNumId w:val="13"/>
  </w:num>
  <w:num w:numId="10" w16cid:durableId="1395929150">
    <w:abstractNumId w:val="11"/>
  </w:num>
  <w:num w:numId="11" w16cid:durableId="218857415">
    <w:abstractNumId w:val="1"/>
  </w:num>
  <w:num w:numId="12" w16cid:durableId="1624537580">
    <w:abstractNumId w:val="18"/>
  </w:num>
  <w:num w:numId="13" w16cid:durableId="585577362">
    <w:abstractNumId w:val="0"/>
  </w:num>
  <w:num w:numId="14" w16cid:durableId="702634285">
    <w:abstractNumId w:val="7"/>
  </w:num>
  <w:num w:numId="15" w16cid:durableId="1947080835">
    <w:abstractNumId w:val="5"/>
  </w:num>
  <w:num w:numId="16" w16cid:durableId="876897684">
    <w:abstractNumId w:val="16"/>
  </w:num>
  <w:num w:numId="17" w16cid:durableId="424545090">
    <w:abstractNumId w:val="2"/>
  </w:num>
  <w:num w:numId="18" w16cid:durableId="604195318">
    <w:abstractNumId w:val="14"/>
  </w:num>
  <w:num w:numId="19" w16cid:durableId="1993754903">
    <w:abstractNumId w:val="6"/>
  </w:num>
  <w:num w:numId="20" w16cid:durableId="17063254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zNzY3tTAxMra0MDNX0lEKTi0uzszPAykwsqwFADm419ctAAAA"/>
    <w:docVar w:name="EN.InstantFormat" w:val="&lt;ENInstantFormat&gt;&lt;Enabled&gt;1&lt;/Enabled&gt;&lt;ScanUnformatted&gt;1&lt;/ScanUnformatted&gt;&lt;ScanChanges&gt;1&lt;/ScanChanges&gt;&lt;Suspended&gt;0&lt;/Suspended&gt;&lt;/ENInstantFormat&gt;"/>
  </w:docVars>
  <w:rsids>
    <w:rsidRoot w:val="009F2126"/>
    <w:rsid w:val="000051FD"/>
    <w:rsid w:val="00005D92"/>
    <w:rsid w:val="000072F9"/>
    <w:rsid w:val="00007D17"/>
    <w:rsid w:val="00010157"/>
    <w:rsid w:val="00012DF8"/>
    <w:rsid w:val="00015452"/>
    <w:rsid w:val="00022057"/>
    <w:rsid w:val="00022DA6"/>
    <w:rsid w:val="0002597D"/>
    <w:rsid w:val="00027B39"/>
    <w:rsid w:val="000408DB"/>
    <w:rsid w:val="0004376F"/>
    <w:rsid w:val="00043E2F"/>
    <w:rsid w:val="000472B3"/>
    <w:rsid w:val="00050CF3"/>
    <w:rsid w:val="00055B8E"/>
    <w:rsid w:val="00057043"/>
    <w:rsid w:val="000601E9"/>
    <w:rsid w:val="00061E7D"/>
    <w:rsid w:val="00067597"/>
    <w:rsid w:val="00067FA9"/>
    <w:rsid w:val="000707DC"/>
    <w:rsid w:val="00073E62"/>
    <w:rsid w:val="00074215"/>
    <w:rsid w:val="000768D7"/>
    <w:rsid w:val="0008045F"/>
    <w:rsid w:val="00084751"/>
    <w:rsid w:val="00087A4B"/>
    <w:rsid w:val="00091033"/>
    <w:rsid w:val="00095C8F"/>
    <w:rsid w:val="00096080"/>
    <w:rsid w:val="00096171"/>
    <w:rsid w:val="000A2328"/>
    <w:rsid w:val="000B01E3"/>
    <w:rsid w:val="000B1277"/>
    <w:rsid w:val="000B3FC0"/>
    <w:rsid w:val="000B640F"/>
    <w:rsid w:val="000C1F16"/>
    <w:rsid w:val="000C1F5D"/>
    <w:rsid w:val="000C2B86"/>
    <w:rsid w:val="000C35DC"/>
    <w:rsid w:val="000C429F"/>
    <w:rsid w:val="000C4BC1"/>
    <w:rsid w:val="000C6648"/>
    <w:rsid w:val="000C6AB2"/>
    <w:rsid w:val="000D1F7F"/>
    <w:rsid w:val="000E3C1E"/>
    <w:rsid w:val="000E4A67"/>
    <w:rsid w:val="000E5536"/>
    <w:rsid w:val="000E7072"/>
    <w:rsid w:val="000E7AEA"/>
    <w:rsid w:val="000E7F4A"/>
    <w:rsid w:val="000F48C5"/>
    <w:rsid w:val="000F6DAC"/>
    <w:rsid w:val="000F7B45"/>
    <w:rsid w:val="001019AF"/>
    <w:rsid w:val="001043A8"/>
    <w:rsid w:val="00105586"/>
    <w:rsid w:val="0011120A"/>
    <w:rsid w:val="001140E9"/>
    <w:rsid w:val="0011594F"/>
    <w:rsid w:val="00116633"/>
    <w:rsid w:val="001201B9"/>
    <w:rsid w:val="00122DB6"/>
    <w:rsid w:val="001330A1"/>
    <w:rsid w:val="0014204B"/>
    <w:rsid w:val="001447BD"/>
    <w:rsid w:val="001474EB"/>
    <w:rsid w:val="00151440"/>
    <w:rsid w:val="001520CD"/>
    <w:rsid w:val="001525DA"/>
    <w:rsid w:val="0015482D"/>
    <w:rsid w:val="001611CB"/>
    <w:rsid w:val="00164707"/>
    <w:rsid w:val="001650F4"/>
    <w:rsid w:val="001678C7"/>
    <w:rsid w:val="001720D0"/>
    <w:rsid w:val="001747B5"/>
    <w:rsid w:val="001804A0"/>
    <w:rsid w:val="00184895"/>
    <w:rsid w:val="00195DFD"/>
    <w:rsid w:val="00197C83"/>
    <w:rsid w:val="001A4E65"/>
    <w:rsid w:val="001A6D74"/>
    <w:rsid w:val="001C0561"/>
    <w:rsid w:val="001C2E3D"/>
    <w:rsid w:val="001C4DE5"/>
    <w:rsid w:val="001C58BE"/>
    <w:rsid w:val="001C680D"/>
    <w:rsid w:val="001D004F"/>
    <w:rsid w:val="001D141B"/>
    <w:rsid w:val="001D1D77"/>
    <w:rsid w:val="001E09C9"/>
    <w:rsid w:val="001E0EE4"/>
    <w:rsid w:val="001E3524"/>
    <w:rsid w:val="001E3DCB"/>
    <w:rsid w:val="001E4902"/>
    <w:rsid w:val="001E5829"/>
    <w:rsid w:val="001E7872"/>
    <w:rsid w:val="001F217C"/>
    <w:rsid w:val="001F402C"/>
    <w:rsid w:val="001F73A7"/>
    <w:rsid w:val="001F7477"/>
    <w:rsid w:val="00204A1A"/>
    <w:rsid w:val="0020675F"/>
    <w:rsid w:val="00206ACF"/>
    <w:rsid w:val="00206ADE"/>
    <w:rsid w:val="00212A5E"/>
    <w:rsid w:val="00216805"/>
    <w:rsid w:val="00216D60"/>
    <w:rsid w:val="00226B7B"/>
    <w:rsid w:val="00226F66"/>
    <w:rsid w:val="0022725F"/>
    <w:rsid w:val="002279E4"/>
    <w:rsid w:val="0023273C"/>
    <w:rsid w:val="0023760D"/>
    <w:rsid w:val="00240A93"/>
    <w:rsid w:val="00247A0D"/>
    <w:rsid w:val="00247C43"/>
    <w:rsid w:val="00247C7C"/>
    <w:rsid w:val="00251322"/>
    <w:rsid w:val="00255668"/>
    <w:rsid w:val="0025694C"/>
    <w:rsid w:val="002607A9"/>
    <w:rsid w:val="002620ED"/>
    <w:rsid w:val="00262C79"/>
    <w:rsid w:val="00264710"/>
    <w:rsid w:val="00265E4D"/>
    <w:rsid w:val="00267B13"/>
    <w:rsid w:val="00276329"/>
    <w:rsid w:val="00276F94"/>
    <w:rsid w:val="0028552B"/>
    <w:rsid w:val="00290D7E"/>
    <w:rsid w:val="002914D0"/>
    <w:rsid w:val="0029312A"/>
    <w:rsid w:val="0029541B"/>
    <w:rsid w:val="00296A2F"/>
    <w:rsid w:val="002A247B"/>
    <w:rsid w:val="002A5A7B"/>
    <w:rsid w:val="002B2C9C"/>
    <w:rsid w:val="002B4C46"/>
    <w:rsid w:val="002B6440"/>
    <w:rsid w:val="002C069D"/>
    <w:rsid w:val="002C211E"/>
    <w:rsid w:val="002C3230"/>
    <w:rsid w:val="002C5B25"/>
    <w:rsid w:val="002C64D9"/>
    <w:rsid w:val="002C7F92"/>
    <w:rsid w:val="002D3435"/>
    <w:rsid w:val="002E0542"/>
    <w:rsid w:val="002E1E21"/>
    <w:rsid w:val="002E5655"/>
    <w:rsid w:val="002E59BB"/>
    <w:rsid w:val="002F36CB"/>
    <w:rsid w:val="002F5D8D"/>
    <w:rsid w:val="003014FF"/>
    <w:rsid w:val="00302855"/>
    <w:rsid w:val="003055CD"/>
    <w:rsid w:val="00312171"/>
    <w:rsid w:val="003121D2"/>
    <w:rsid w:val="003143C2"/>
    <w:rsid w:val="00314846"/>
    <w:rsid w:val="0031547D"/>
    <w:rsid w:val="00316E12"/>
    <w:rsid w:val="0032007C"/>
    <w:rsid w:val="00321E62"/>
    <w:rsid w:val="00323B42"/>
    <w:rsid w:val="00326950"/>
    <w:rsid w:val="00331782"/>
    <w:rsid w:val="0033196C"/>
    <w:rsid w:val="00331FCD"/>
    <w:rsid w:val="003329B5"/>
    <w:rsid w:val="00333455"/>
    <w:rsid w:val="00335C50"/>
    <w:rsid w:val="003362D5"/>
    <w:rsid w:val="003379F6"/>
    <w:rsid w:val="003404DE"/>
    <w:rsid w:val="00351B30"/>
    <w:rsid w:val="003537EC"/>
    <w:rsid w:val="0035557B"/>
    <w:rsid w:val="0037096D"/>
    <w:rsid w:val="00370D57"/>
    <w:rsid w:val="00371531"/>
    <w:rsid w:val="0037712B"/>
    <w:rsid w:val="00377DBF"/>
    <w:rsid w:val="00387E40"/>
    <w:rsid w:val="0039148C"/>
    <w:rsid w:val="003A4974"/>
    <w:rsid w:val="003A7C1B"/>
    <w:rsid w:val="003B1908"/>
    <w:rsid w:val="003B39F4"/>
    <w:rsid w:val="003B6B89"/>
    <w:rsid w:val="003B726B"/>
    <w:rsid w:val="003C1398"/>
    <w:rsid w:val="003C5217"/>
    <w:rsid w:val="003C7BB4"/>
    <w:rsid w:val="003D033E"/>
    <w:rsid w:val="003D2FC6"/>
    <w:rsid w:val="003D3845"/>
    <w:rsid w:val="003D40AC"/>
    <w:rsid w:val="003D4782"/>
    <w:rsid w:val="003E07E8"/>
    <w:rsid w:val="003E1147"/>
    <w:rsid w:val="003E22FD"/>
    <w:rsid w:val="003E34BA"/>
    <w:rsid w:val="003F0661"/>
    <w:rsid w:val="003F4C1C"/>
    <w:rsid w:val="003F7F98"/>
    <w:rsid w:val="00400291"/>
    <w:rsid w:val="0040051E"/>
    <w:rsid w:val="0040057C"/>
    <w:rsid w:val="004022AB"/>
    <w:rsid w:val="00402878"/>
    <w:rsid w:val="004044E7"/>
    <w:rsid w:val="00405826"/>
    <w:rsid w:val="004101A7"/>
    <w:rsid w:val="004106C0"/>
    <w:rsid w:val="0041399E"/>
    <w:rsid w:val="0041665F"/>
    <w:rsid w:val="00420D88"/>
    <w:rsid w:val="00421C83"/>
    <w:rsid w:val="00423587"/>
    <w:rsid w:val="004247F2"/>
    <w:rsid w:val="004309DE"/>
    <w:rsid w:val="00430F70"/>
    <w:rsid w:val="0043122D"/>
    <w:rsid w:val="004322CE"/>
    <w:rsid w:val="0043463C"/>
    <w:rsid w:val="0043529D"/>
    <w:rsid w:val="004362FE"/>
    <w:rsid w:val="00443DAA"/>
    <w:rsid w:val="00444461"/>
    <w:rsid w:val="004456C2"/>
    <w:rsid w:val="00445BD3"/>
    <w:rsid w:val="00452FCA"/>
    <w:rsid w:val="004602E9"/>
    <w:rsid w:val="00462DF7"/>
    <w:rsid w:val="0046632C"/>
    <w:rsid w:val="00466706"/>
    <w:rsid w:val="00474143"/>
    <w:rsid w:val="004741E8"/>
    <w:rsid w:val="004752E4"/>
    <w:rsid w:val="0047602A"/>
    <w:rsid w:val="00477CE1"/>
    <w:rsid w:val="0048191F"/>
    <w:rsid w:val="00481BB5"/>
    <w:rsid w:val="004922A3"/>
    <w:rsid w:val="00495F1F"/>
    <w:rsid w:val="0049608A"/>
    <w:rsid w:val="004A02A3"/>
    <w:rsid w:val="004A0F63"/>
    <w:rsid w:val="004A1239"/>
    <w:rsid w:val="004A2A73"/>
    <w:rsid w:val="004A4462"/>
    <w:rsid w:val="004A44CD"/>
    <w:rsid w:val="004A6620"/>
    <w:rsid w:val="004B0FEC"/>
    <w:rsid w:val="004B2BE8"/>
    <w:rsid w:val="004B46C4"/>
    <w:rsid w:val="004B73AA"/>
    <w:rsid w:val="004D6D7A"/>
    <w:rsid w:val="004E68D4"/>
    <w:rsid w:val="004F102D"/>
    <w:rsid w:val="004F3CB3"/>
    <w:rsid w:val="004F6B79"/>
    <w:rsid w:val="0050004E"/>
    <w:rsid w:val="005011E0"/>
    <w:rsid w:val="00502C3B"/>
    <w:rsid w:val="0050360C"/>
    <w:rsid w:val="0050371D"/>
    <w:rsid w:val="00505C34"/>
    <w:rsid w:val="00511332"/>
    <w:rsid w:val="00512DC3"/>
    <w:rsid w:val="005131AC"/>
    <w:rsid w:val="00514B46"/>
    <w:rsid w:val="0051635F"/>
    <w:rsid w:val="00522C22"/>
    <w:rsid w:val="00527372"/>
    <w:rsid w:val="00532264"/>
    <w:rsid w:val="00535D16"/>
    <w:rsid w:val="005365F5"/>
    <w:rsid w:val="00537D3E"/>
    <w:rsid w:val="0054199E"/>
    <w:rsid w:val="005475B8"/>
    <w:rsid w:val="00550E9C"/>
    <w:rsid w:val="00552FAB"/>
    <w:rsid w:val="00553134"/>
    <w:rsid w:val="005537E7"/>
    <w:rsid w:val="0056062A"/>
    <w:rsid w:val="00576725"/>
    <w:rsid w:val="00581031"/>
    <w:rsid w:val="005874AE"/>
    <w:rsid w:val="00593C22"/>
    <w:rsid w:val="0059415E"/>
    <w:rsid w:val="0059463F"/>
    <w:rsid w:val="005952F2"/>
    <w:rsid w:val="00596064"/>
    <w:rsid w:val="00596238"/>
    <w:rsid w:val="00596AA0"/>
    <w:rsid w:val="005971A6"/>
    <w:rsid w:val="00597A2B"/>
    <w:rsid w:val="005A24EB"/>
    <w:rsid w:val="005A2A05"/>
    <w:rsid w:val="005A45C7"/>
    <w:rsid w:val="005A497A"/>
    <w:rsid w:val="005A58FC"/>
    <w:rsid w:val="005A6FC6"/>
    <w:rsid w:val="005A704E"/>
    <w:rsid w:val="005A70B2"/>
    <w:rsid w:val="005B01E1"/>
    <w:rsid w:val="005B2B5C"/>
    <w:rsid w:val="005B2B81"/>
    <w:rsid w:val="005B40EE"/>
    <w:rsid w:val="005B4E4D"/>
    <w:rsid w:val="005B6ECC"/>
    <w:rsid w:val="005D2A29"/>
    <w:rsid w:val="005D62C8"/>
    <w:rsid w:val="005E2C1E"/>
    <w:rsid w:val="005E319C"/>
    <w:rsid w:val="005F0F36"/>
    <w:rsid w:val="005F2E6B"/>
    <w:rsid w:val="006030D6"/>
    <w:rsid w:val="00603D21"/>
    <w:rsid w:val="006041CF"/>
    <w:rsid w:val="00604AEA"/>
    <w:rsid w:val="00606FCF"/>
    <w:rsid w:val="00607109"/>
    <w:rsid w:val="0060769A"/>
    <w:rsid w:val="0061272F"/>
    <w:rsid w:val="00614B17"/>
    <w:rsid w:val="00621EBD"/>
    <w:rsid w:val="00622225"/>
    <w:rsid w:val="00625DF2"/>
    <w:rsid w:val="00633EF7"/>
    <w:rsid w:val="00644349"/>
    <w:rsid w:val="006466CE"/>
    <w:rsid w:val="006477AF"/>
    <w:rsid w:val="00650E9F"/>
    <w:rsid w:val="00654D01"/>
    <w:rsid w:val="00657AA0"/>
    <w:rsid w:val="00662A4A"/>
    <w:rsid w:val="00666EA0"/>
    <w:rsid w:val="00675D58"/>
    <w:rsid w:val="006760FF"/>
    <w:rsid w:val="006831C6"/>
    <w:rsid w:val="0068555A"/>
    <w:rsid w:val="00691DD7"/>
    <w:rsid w:val="00692C9A"/>
    <w:rsid w:val="00696787"/>
    <w:rsid w:val="006A1D37"/>
    <w:rsid w:val="006A333D"/>
    <w:rsid w:val="006A4023"/>
    <w:rsid w:val="006A5299"/>
    <w:rsid w:val="006A5BC5"/>
    <w:rsid w:val="006B223E"/>
    <w:rsid w:val="006B2B08"/>
    <w:rsid w:val="006B39D0"/>
    <w:rsid w:val="006B695B"/>
    <w:rsid w:val="006B7176"/>
    <w:rsid w:val="006C0E5B"/>
    <w:rsid w:val="006C2037"/>
    <w:rsid w:val="006C2F09"/>
    <w:rsid w:val="006C31B6"/>
    <w:rsid w:val="006C32FE"/>
    <w:rsid w:val="006C39C1"/>
    <w:rsid w:val="006C57F7"/>
    <w:rsid w:val="006D5A54"/>
    <w:rsid w:val="006E062D"/>
    <w:rsid w:val="006E1D35"/>
    <w:rsid w:val="006E278A"/>
    <w:rsid w:val="006F0AC4"/>
    <w:rsid w:val="006F3776"/>
    <w:rsid w:val="006F4DA3"/>
    <w:rsid w:val="006F652A"/>
    <w:rsid w:val="00701327"/>
    <w:rsid w:val="00706410"/>
    <w:rsid w:val="00710FC3"/>
    <w:rsid w:val="007111C0"/>
    <w:rsid w:val="00711B19"/>
    <w:rsid w:val="00711D0B"/>
    <w:rsid w:val="007128AD"/>
    <w:rsid w:val="00712F12"/>
    <w:rsid w:val="00721EB5"/>
    <w:rsid w:val="00723D1E"/>
    <w:rsid w:val="00724C10"/>
    <w:rsid w:val="00727E3C"/>
    <w:rsid w:val="007332D9"/>
    <w:rsid w:val="0073497B"/>
    <w:rsid w:val="007425B8"/>
    <w:rsid w:val="00743493"/>
    <w:rsid w:val="00746F8A"/>
    <w:rsid w:val="007625E2"/>
    <w:rsid w:val="00766789"/>
    <w:rsid w:val="00770813"/>
    <w:rsid w:val="007748F7"/>
    <w:rsid w:val="00774C82"/>
    <w:rsid w:val="00780706"/>
    <w:rsid w:val="00781996"/>
    <w:rsid w:val="00782FE6"/>
    <w:rsid w:val="00784FB3"/>
    <w:rsid w:val="00785E34"/>
    <w:rsid w:val="007864AA"/>
    <w:rsid w:val="007909EF"/>
    <w:rsid w:val="00792E56"/>
    <w:rsid w:val="00794413"/>
    <w:rsid w:val="00795B86"/>
    <w:rsid w:val="00796836"/>
    <w:rsid w:val="007A1B7A"/>
    <w:rsid w:val="007A6D75"/>
    <w:rsid w:val="007B2624"/>
    <w:rsid w:val="007B2D84"/>
    <w:rsid w:val="007B33FD"/>
    <w:rsid w:val="007C30CB"/>
    <w:rsid w:val="007C3779"/>
    <w:rsid w:val="007D02EF"/>
    <w:rsid w:val="007D04B6"/>
    <w:rsid w:val="007D0A9C"/>
    <w:rsid w:val="007D2A36"/>
    <w:rsid w:val="007E0326"/>
    <w:rsid w:val="007E2A5D"/>
    <w:rsid w:val="007E422A"/>
    <w:rsid w:val="007E6B57"/>
    <w:rsid w:val="007F1422"/>
    <w:rsid w:val="007F1AE2"/>
    <w:rsid w:val="007F599F"/>
    <w:rsid w:val="007F61F7"/>
    <w:rsid w:val="007F6A0D"/>
    <w:rsid w:val="008019C2"/>
    <w:rsid w:val="0080414B"/>
    <w:rsid w:val="00805BB1"/>
    <w:rsid w:val="0080692A"/>
    <w:rsid w:val="008076DB"/>
    <w:rsid w:val="0081235A"/>
    <w:rsid w:val="00813C32"/>
    <w:rsid w:val="0081550D"/>
    <w:rsid w:val="00817069"/>
    <w:rsid w:val="00821497"/>
    <w:rsid w:val="00821912"/>
    <w:rsid w:val="00825B24"/>
    <w:rsid w:val="00825F6E"/>
    <w:rsid w:val="008278C9"/>
    <w:rsid w:val="00831CC7"/>
    <w:rsid w:val="00835E51"/>
    <w:rsid w:val="00837CD1"/>
    <w:rsid w:val="00841552"/>
    <w:rsid w:val="00850ED7"/>
    <w:rsid w:val="008538BC"/>
    <w:rsid w:val="00861193"/>
    <w:rsid w:val="00876ECF"/>
    <w:rsid w:val="00881D90"/>
    <w:rsid w:val="008822AF"/>
    <w:rsid w:val="00882E7B"/>
    <w:rsid w:val="00884B99"/>
    <w:rsid w:val="008855AF"/>
    <w:rsid w:val="00885930"/>
    <w:rsid w:val="00891CD0"/>
    <w:rsid w:val="00895F2F"/>
    <w:rsid w:val="008A1028"/>
    <w:rsid w:val="008A14FE"/>
    <w:rsid w:val="008A17FF"/>
    <w:rsid w:val="008A4A7C"/>
    <w:rsid w:val="008A52EB"/>
    <w:rsid w:val="008A78BF"/>
    <w:rsid w:val="008B6E9D"/>
    <w:rsid w:val="008B76B2"/>
    <w:rsid w:val="008C094F"/>
    <w:rsid w:val="008C2343"/>
    <w:rsid w:val="008C329E"/>
    <w:rsid w:val="008C4459"/>
    <w:rsid w:val="008D17EE"/>
    <w:rsid w:val="008D366D"/>
    <w:rsid w:val="008D50B7"/>
    <w:rsid w:val="008D5FC2"/>
    <w:rsid w:val="008D76E0"/>
    <w:rsid w:val="008E7249"/>
    <w:rsid w:val="008E7ED9"/>
    <w:rsid w:val="008F15BB"/>
    <w:rsid w:val="008F2EAB"/>
    <w:rsid w:val="008F6952"/>
    <w:rsid w:val="00900E8C"/>
    <w:rsid w:val="009021C8"/>
    <w:rsid w:val="009050A4"/>
    <w:rsid w:val="009057C0"/>
    <w:rsid w:val="00905B11"/>
    <w:rsid w:val="00905B2F"/>
    <w:rsid w:val="00907EBB"/>
    <w:rsid w:val="0091064A"/>
    <w:rsid w:val="00911003"/>
    <w:rsid w:val="009125BC"/>
    <w:rsid w:val="009131CE"/>
    <w:rsid w:val="00917877"/>
    <w:rsid w:val="00922E96"/>
    <w:rsid w:val="0092401A"/>
    <w:rsid w:val="00924B74"/>
    <w:rsid w:val="009278A3"/>
    <w:rsid w:val="0093793D"/>
    <w:rsid w:val="009425BF"/>
    <w:rsid w:val="00946377"/>
    <w:rsid w:val="00954E60"/>
    <w:rsid w:val="009554F3"/>
    <w:rsid w:val="00960C98"/>
    <w:rsid w:val="0096114E"/>
    <w:rsid w:val="009667BE"/>
    <w:rsid w:val="00974CDB"/>
    <w:rsid w:val="009779B4"/>
    <w:rsid w:val="00980F7F"/>
    <w:rsid w:val="0098125D"/>
    <w:rsid w:val="0098326D"/>
    <w:rsid w:val="009855E0"/>
    <w:rsid w:val="00987334"/>
    <w:rsid w:val="009978A7"/>
    <w:rsid w:val="009A141C"/>
    <w:rsid w:val="009A5E00"/>
    <w:rsid w:val="009B0E10"/>
    <w:rsid w:val="009C0D14"/>
    <w:rsid w:val="009C1174"/>
    <w:rsid w:val="009C307E"/>
    <w:rsid w:val="009C59EC"/>
    <w:rsid w:val="009C64EF"/>
    <w:rsid w:val="009C688F"/>
    <w:rsid w:val="009D11BD"/>
    <w:rsid w:val="009D1A09"/>
    <w:rsid w:val="009D22F4"/>
    <w:rsid w:val="009D231C"/>
    <w:rsid w:val="009D4DC9"/>
    <w:rsid w:val="009E2A8B"/>
    <w:rsid w:val="009F2126"/>
    <w:rsid w:val="009F37BA"/>
    <w:rsid w:val="009F6030"/>
    <w:rsid w:val="009F7F95"/>
    <w:rsid w:val="00A00434"/>
    <w:rsid w:val="00A02C7B"/>
    <w:rsid w:val="00A120F4"/>
    <w:rsid w:val="00A1392B"/>
    <w:rsid w:val="00A1774C"/>
    <w:rsid w:val="00A2030A"/>
    <w:rsid w:val="00A23FDC"/>
    <w:rsid w:val="00A247A1"/>
    <w:rsid w:val="00A24E67"/>
    <w:rsid w:val="00A26679"/>
    <w:rsid w:val="00A30DBF"/>
    <w:rsid w:val="00A34204"/>
    <w:rsid w:val="00A43D02"/>
    <w:rsid w:val="00A6092C"/>
    <w:rsid w:val="00A61B74"/>
    <w:rsid w:val="00A63B25"/>
    <w:rsid w:val="00A63D42"/>
    <w:rsid w:val="00A73710"/>
    <w:rsid w:val="00A73C3B"/>
    <w:rsid w:val="00A763A2"/>
    <w:rsid w:val="00A76855"/>
    <w:rsid w:val="00A81EA7"/>
    <w:rsid w:val="00A83149"/>
    <w:rsid w:val="00A847F5"/>
    <w:rsid w:val="00A931EB"/>
    <w:rsid w:val="00A9433C"/>
    <w:rsid w:val="00AA1667"/>
    <w:rsid w:val="00AA292F"/>
    <w:rsid w:val="00AB131B"/>
    <w:rsid w:val="00AB1860"/>
    <w:rsid w:val="00AB1A2D"/>
    <w:rsid w:val="00AB673B"/>
    <w:rsid w:val="00AB7215"/>
    <w:rsid w:val="00AC2C9E"/>
    <w:rsid w:val="00AC66F6"/>
    <w:rsid w:val="00AC74C6"/>
    <w:rsid w:val="00AC7FD1"/>
    <w:rsid w:val="00AD261C"/>
    <w:rsid w:val="00AD289F"/>
    <w:rsid w:val="00AE3689"/>
    <w:rsid w:val="00AE5EBB"/>
    <w:rsid w:val="00AF601B"/>
    <w:rsid w:val="00AF6D31"/>
    <w:rsid w:val="00B058F6"/>
    <w:rsid w:val="00B0611E"/>
    <w:rsid w:val="00B07326"/>
    <w:rsid w:val="00B131AE"/>
    <w:rsid w:val="00B133B5"/>
    <w:rsid w:val="00B22B91"/>
    <w:rsid w:val="00B25220"/>
    <w:rsid w:val="00B26BF2"/>
    <w:rsid w:val="00B31DD8"/>
    <w:rsid w:val="00B37351"/>
    <w:rsid w:val="00B423E4"/>
    <w:rsid w:val="00B52E34"/>
    <w:rsid w:val="00B5440C"/>
    <w:rsid w:val="00B5461D"/>
    <w:rsid w:val="00B57856"/>
    <w:rsid w:val="00B67CDF"/>
    <w:rsid w:val="00B76AD1"/>
    <w:rsid w:val="00B82D63"/>
    <w:rsid w:val="00B835E8"/>
    <w:rsid w:val="00B954BD"/>
    <w:rsid w:val="00B95E16"/>
    <w:rsid w:val="00B9683E"/>
    <w:rsid w:val="00BA1491"/>
    <w:rsid w:val="00BA264A"/>
    <w:rsid w:val="00BB1458"/>
    <w:rsid w:val="00BB2C3E"/>
    <w:rsid w:val="00BB63EA"/>
    <w:rsid w:val="00BC0A0F"/>
    <w:rsid w:val="00BC24E5"/>
    <w:rsid w:val="00BD5C6C"/>
    <w:rsid w:val="00BE0EFC"/>
    <w:rsid w:val="00BE17E1"/>
    <w:rsid w:val="00BE56BD"/>
    <w:rsid w:val="00BE580F"/>
    <w:rsid w:val="00BE5B27"/>
    <w:rsid w:val="00BE7C04"/>
    <w:rsid w:val="00BF22BC"/>
    <w:rsid w:val="00BF247B"/>
    <w:rsid w:val="00BF3A7F"/>
    <w:rsid w:val="00BF43FE"/>
    <w:rsid w:val="00BF49E8"/>
    <w:rsid w:val="00BF5B1E"/>
    <w:rsid w:val="00C021B6"/>
    <w:rsid w:val="00C04082"/>
    <w:rsid w:val="00C043F5"/>
    <w:rsid w:val="00C04454"/>
    <w:rsid w:val="00C071D8"/>
    <w:rsid w:val="00C20008"/>
    <w:rsid w:val="00C20DD6"/>
    <w:rsid w:val="00C23D09"/>
    <w:rsid w:val="00C271EF"/>
    <w:rsid w:val="00C34D24"/>
    <w:rsid w:val="00C36F87"/>
    <w:rsid w:val="00C37711"/>
    <w:rsid w:val="00C40AA1"/>
    <w:rsid w:val="00C437CA"/>
    <w:rsid w:val="00C47980"/>
    <w:rsid w:val="00C54C7D"/>
    <w:rsid w:val="00C57F9E"/>
    <w:rsid w:val="00C61DE8"/>
    <w:rsid w:val="00C65B3A"/>
    <w:rsid w:val="00C679C1"/>
    <w:rsid w:val="00C72573"/>
    <w:rsid w:val="00C740C9"/>
    <w:rsid w:val="00C753C6"/>
    <w:rsid w:val="00C76D1B"/>
    <w:rsid w:val="00C855E3"/>
    <w:rsid w:val="00C92802"/>
    <w:rsid w:val="00C9663A"/>
    <w:rsid w:val="00CA0C63"/>
    <w:rsid w:val="00CB5846"/>
    <w:rsid w:val="00CB5B38"/>
    <w:rsid w:val="00CC02D8"/>
    <w:rsid w:val="00CC1B71"/>
    <w:rsid w:val="00CC3610"/>
    <w:rsid w:val="00CC7AB4"/>
    <w:rsid w:val="00CD2A59"/>
    <w:rsid w:val="00CD4170"/>
    <w:rsid w:val="00CD5F71"/>
    <w:rsid w:val="00CD6857"/>
    <w:rsid w:val="00CE16FF"/>
    <w:rsid w:val="00CE1CAE"/>
    <w:rsid w:val="00CE3584"/>
    <w:rsid w:val="00CE63B1"/>
    <w:rsid w:val="00CE6D74"/>
    <w:rsid w:val="00CF10B0"/>
    <w:rsid w:val="00CF3B56"/>
    <w:rsid w:val="00CF4593"/>
    <w:rsid w:val="00CF5734"/>
    <w:rsid w:val="00D0177C"/>
    <w:rsid w:val="00D02E66"/>
    <w:rsid w:val="00D05A95"/>
    <w:rsid w:val="00D13065"/>
    <w:rsid w:val="00D132F1"/>
    <w:rsid w:val="00D152F5"/>
    <w:rsid w:val="00D30E67"/>
    <w:rsid w:val="00D3229F"/>
    <w:rsid w:val="00D35108"/>
    <w:rsid w:val="00D3679A"/>
    <w:rsid w:val="00D42271"/>
    <w:rsid w:val="00D43481"/>
    <w:rsid w:val="00D4703E"/>
    <w:rsid w:val="00D574D0"/>
    <w:rsid w:val="00D62988"/>
    <w:rsid w:val="00D700CD"/>
    <w:rsid w:val="00D71AC4"/>
    <w:rsid w:val="00D72DA1"/>
    <w:rsid w:val="00D735D1"/>
    <w:rsid w:val="00D818BF"/>
    <w:rsid w:val="00D84319"/>
    <w:rsid w:val="00D9073F"/>
    <w:rsid w:val="00D92A21"/>
    <w:rsid w:val="00DA2E6E"/>
    <w:rsid w:val="00DA2F49"/>
    <w:rsid w:val="00DA4388"/>
    <w:rsid w:val="00DA5009"/>
    <w:rsid w:val="00DA5BC6"/>
    <w:rsid w:val="00DA6141"/>
    <w:rsid w:val="00DB1A4D"/>
    <w:rsid w:val="00DB1B64"/>
    <w:rsid w:val="00DB77C5"/>
    <w:rsid w:val="00DC303A"/>
    <w:rsid w:val="00DE01F3"/>
    <w:rsid w:val="00DF2FB0"/>
    <w:rsid w:val="00DF7A59"/>
    <w:rsid w:val="00E02FB7"/>
    <w:rsid w:val="00E04641"/>
    <w:rsid w:val="00E05831"/>
    <w:rsid w:val="00E10555"/>
    <w:rsid w:val="00E11D57"/>
    <w:rsid w:val="00E13150"/>
    <w:rsid w:val="00E2064B"/>
    <w:rsid w:val="00E271A6"/>
    <w:rsid w:val="00E33BDB"/>
    <w:rsid w:val="00E34459"/>
    <w:rsid w:val="00E34492"/>
    <w:rsid w:val="00E418FE"/>
    <w:rsid w:val="00E441D7"/>
    <w:rsid w:val="00E458A2"/>
    <w:rsid w:val="00E50081"/>
    <w:rsid w:val="00E53928"/>
    <w:rsid w:val="00E700EA"/>
    <w:rsid w:val="00E73568"/>
    <w:rsid w:val="00E81D81"/>
    <w:rsid w:val="00E8256A"/>
    <w:rsid w:val="00E829F0"/>
    <w:rsid w:val="00E905FF"/>
    <w:rsid w:val="00E930C7"/>
    <w:rsid w:val="00EA0997"/>
    <w:rsid w:val="00EA274A"/>
    <w:rsid w:val="00EA431A"/>
    <w:rsid w:val="00EA490E"/>
    <w:rsid w:val="00EA7A39"/>
    <w:rsid w:val="00EB2C6B"/>
    <w:rsid w:val="00EB2E99"/>
    <w:rsid w:val="00EB3FCC"/>
    <w:rsid w:val="00EC0313"/>
    <w:rsid w:val="00EC0ADB"/>
    <w:rsid w:val="00EC142E"/>
    <w:rsid w:val="00EC1A2D"/>
    <w:rsid w:val="00EC4BD7"/>
    <w:rsid w:val="00EC65EC"/>
    <w:rsid w:val="00ED445D"/>
    <w:rsid w:val="00ED714C"/>
    <w:rsid w:val="00ED76A5"/>
    <w:rsid w:val="00EE04CF"/>
    <w:rsid w:val="00EE342F"/>
    <w:rsid w:val="00EE36E6"/>
    <w:rsid w:val="00EE4726"/>
    <w:rsid w:val="00EE6174"/>
    <w:rsid w:val="00EE785D"/>
    <w:rsid w:val="00EF62A8"/>
    <w:rsid w:val="00F004C8"/>
    <w:rsid w:val="00F00E33"/>
    <w:rsid w:val="00F04804"/>
    <w:rsid w:val="00F118FC"/>
    <w:rsid w:val="00F17071"/>
    <w:rsid w:val="00F203F5"/>
    <w:rsid w:val="00F21D63"/>
    <w:rsid w:val="00F239EB"/>
    <w:rsid w:val="00F23E4B"/>
    <w:rsid w:val="00F3156B"/>
    <w:rsid w:val="00F32BD6"/>
    <w:rsid w:val="00F330FA"/>
    <w:rsid w:val="00F370C8"/>
    <w:rsid w:val="00F431A4"/>
    <w:rsid w:val="00F43D21"/>
    <w:rsid w:val="00F4521C"/>
    <w:rsid w:val="00F45B87"/>
    <w:rsid w:val="00F45D85"/>
    <w:rsid w:val="00F46CE7"/>
    <w:rsid w:val="00F53321"/>
    <w:rsid w:val="00F576B3"/>
    <w:rsid w:val="00F578B0"/>
    <w:rsid w:val="00F65943"/>
    <w:rsid w:val="00F6697E"/>
    <w:rsid w:val="00F6705F"/>
    <w:rsid w:val="00F672BC"/>
    <w:rsid w:val="00F7317A"/>
    <w:rsid w:val="00F74337"/>
    <w:rsid w:val="00F7779E"/>
    <w:rsid w:val="00F77901"/>
    <w:rsid w:val="00F77FB2"/>
    <w:rsid w:val="00F82652"/>
    <w:rsid w:val="00F90816"/>
    <w:rsid w:val="00F91161"/>
    <w:rsid w:val="00F93AA2"/>
    <w:rsid w:val="00FA31D1"/>
    <w:rsid w:val="00FA4FA6"/>
    <w:rsid w:val="00FA5AAA"/>
    <w:rsid w:val="00FB1925"/>
    <w:rsid w:val="00FB485F"/>
    <w:rsid w:val="00FB4DDE"/>
    <w:rsid w:val="00FB681A"/>
    <w:rsid w:val="00FB7368"/>
    <w:rsid w:val="00FB7412"/>
    <w:rsid w:val="00FB7943"/>
    <w:rsid w:val="00FC2A6B"/>
    <w:rsid w:val="00FC551F"/>
    <w:rsid w:val="00FD660E"/>
    <w:rsid w:val="00FE6906"/>
    <w:rsid w:val="00FE6BBC"/>
    <w:rsid w:val="00FF0742"/>
    <w:rsid w:val="00FF4F8E"/>
    <w:rsid w:val="00FF7D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95BC062"/>
  <w15:docId w15:val="{BE18FE4F-08EC-4F59-ADAA-2C4A17A3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126"/>
    <w:pPr>
      <w:widowControl w:val="0"/>
      <w:jc w:val="both"/>
    </w:pPr>
    <w:rPr>
      <w:rFonts w:ascii="Arial" w:eastAsia="MS Mincho" w:hAnsi="Arial" w:cs="Times New Roman"/>
      <w:sz w:val="22"/>
    </w:rPr>
  </w:style>
  <w:style w:type="paragraph" w:styleId="1">
    <w:name w:val="heading 1"/>
    <w:basedOn w:val="a"/>
    <w:next w:val="a"/>
    <w:link w:val="10"/>
    <w:uiPriority w:val="9"/>
    <w:qFormat/>
    <w:rsid w:val="009F2126"/>
    <w:pPr>
      <w:keepNext/>
      <w:outlineLvl w:val="0"/>
    </w:pPr>
    <w:rPr>
      <w:rFonts w:eastAsia="MS Gothic"/>
      <w:sz w:val="24"/>
      <w:szCs w:val="24"/>
    </w:rPr>
  </w:style>
  <w:style w:type="paragraph" w:styleId="2">
    <w:name w:val="heading 2"/>
    <w:basedOn w:val="a"/>
    <w:next w:val="a0"/>
    <w:link w:val="20"/>
    <w:qFormat/>
    <w:rsid w:val="009F2126"/>
    <w:pPr>
      <w:keepNext/>
      <w:widowControl/>
      <w:jc w:val="left"/>
      <w:outlineLvl w:val="1"/>
    </w:pPr>
    <w:rPr>
      <w:rFonts w:ascii="Times New Roman" w:hAnsi="Times New Roman"/>
      <w:noProof/>
      <w:kern w:val="0"/>
      <w:sz w:val="28"/>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link w:val="1"/>
    <w:uiPriority w:val="9"/>
    <w:rsid w:val="009F2126"/>
    <w:rPr>
      <w:rFonts w:ascii="Arial" w:eastAsia="MS Gothic" w:hAnsi="Arial" w:cs="Times New Roman"/>
      <w:sz w:val="24"/>
      <w:szCs w:val="24"/>
    </w:rPr>
  </w:style>
  <w:style w:type="character" w:customStyle="1" w:styleId="20">
    <w:name w:val="見出し 2 (文字)"/>
    <w:link w:val="2"/>
    <w:rsid w:val="009F2126"/>
    <w:rPr>
      <w:rFonts w:ascii="Times New Roman" w:eastAsia="MS Mincho" w:hAnsi="Times New Roman" w:cs="Times New Roman"/>
      <w:noProof/>
      <w:kern w:val="0"/>
      <w:sz w:val="28"/>
      <w:szCs w:val="20"/>
    </w:rPr>
  </w:style>
  <w:style w:type="paragraph" w:styleId="a0">
    <w:name w:val="Normal Indent"/>
    <w:basedOn w:val="a"/>
    <w:uiPriority w:val="99"/>
    <w:semiHidden/>
    <w:unhideWhenUsed/>
    <w:rsid w:val="009F2126"/>
    <w:pPr>
      <w:ind w:leftChars="400" w:left="840"/>
    </w:pPr>
  </w:style>
  <w:style w:type="character" w:styleId="a4">
    <w:name w:val="Emphasis"/>
    <w:uiPriority w:val="20"/>
    <w:qFormat/>
    <w:rsid w:val="009F2126"/>
    <w:rPr>
      <w:i/>
      <w:iCs/>
    </w:rPr>
  </w:style>
  <w:style w:type="paragraph" w:styleId="a5">
    <w:name w:val="header"/>
    <w:basedOn w:val="a"/>
    <w:link w:val="a6"/>
    <w:uiPriority w:val="99"/>
    <w:unhideWhenUsed/>
    <w:rsid w:val="009F2126"/>
    <w:pPr>
      <w:tabs>
        <w:tab w:val="center" w:pos="4252"/>
        <w:tab w:val="right" w:pos="8504"/>
      </w:tabs>
      <w:snapToGrid w:val="0"/>
    </w:pPr>
    <w:rPr>
      <w:rFonts w:asciiTheme="minorHAnsi" w:eastAsiaTheme="minorEastAsia" w:hAnsiTheme="minorHAnsi" w:cstheme="minorBidi"/>
      <w:sz w:val="21"/>
    </w:rPr>
  </w:style>
  <w:style w:type="character" w:customStyle="1" w:styleId="a6">
    <w:name w:val="ヘッダー (文字)"/>
    <w:basedOn w:val="a1"/>
    <w:link w:val="a5"/>
    <w:uiPriority w:val="99"/>
    <w:rsid w:val="009F2126"/>
  </w:style>
  <w:style w:type="paragraph" w:styleId="a7">
    <w:name w:val="footer"/>
    <w:basedOn w:val="a"/>
    <w:link w:val="a8"/>
    <w:uiPriority w:val="99"/>
    <w:unhideWhenUsed/>
    <w:rsid w:val="009F2126"/>
    <w:pPr>
      <w:tabs>
        <w:tab w:val="center" w:pos="4252"/>
        <w:tab w:val="right" w:pos="8504"/>
      </w:tabs>
      <w:snapToGrid w:val="0"/>
    </w:pPr>
    <w:rPr>
      <w:rFonts w:asciiTheme="minorHAnsi" w:eastAsiaTheme="minorEastAsia" w:hAnsiTheme="minorHAnsi" w:cstheme="minorBidi"/>
      <w:sz w:val="21"/>
    </w:rPr>
  </w:style>
  <w:style w:type="character" w:customStyle="1" w:styleId="a8">
    <w:name w:val="フッター (文字)"/>
    <w:basedOn w:val="a1"/>
    <w:link w:val="a7"/>
    <w:uiPriority w:val="99"/>
    <w:rsid w:val="009F2126"/>
  </w:style>
  <w:style w:type="paragraph" w:customStyle="1" w:styleId="EndNoteBibliographyTitle">
    <w:name w:val="EndNote Bibliography Title"/>
    <w:basedOn w:val="a"/>
    <w:link w:val="EndNoteBibliographyTitle0"/>
    <w:rsid w:val="009F2126"/>
    <w:pPr>
      <w:jc w:val="center"/>
    </w:pPr>
    <w:rPr>
      <w:rFonts w:cs="Arial"/>
      <w:noProof/>
    </w:rPr>
  </w:style>
  <w:style w:type="character" w:customStyle="1" w:styleId="EndNoteBibliographyTitle0">
    <w:name w:val="EndNote Bibliography Title (文字)"/>
    <w:basedOn w:val="a1"/>
    <w:link w:val="EndNoteBibliographyTitle"/>
    <w:rsid w:val="009F2126"/>
    <w:rPr>
      <w:rFonts w:ascii="Arial" w:eastAsia="MS Mincho" w:hAnsi="Arial" w:cs="Arial"/>
      <w:noProof/>
      <w:sz w:val="22"/>
    </w:rPr>
  </w:style>
  <w:style w:type="paragraph" w:customStyle="1" w:styleId="EndNoteBibliography">
    <w:name w:val="EndNote Bibliography"/>
    <w:basedOn w:val="a"/>
    <w:link w:val="EndNoteBibliography0"/>
    <w:rsid w:val="009F2126"/>
    <w:rPr>
      <w:rFonts w:cs="Arial"/>
      <w:noProof/>
    </w:rPr>
  </w:style>
  <w:style w:type="character" w:customStyle="1" w:styleId="EndNoteBibliography0">
    <w:name w:val="EndNote Bibliography (文字)"/>
    <w:basedOn w:val="a1"/>
    <w:link w:val="EndNoteBibliography"/>
    <w:rsid w:val="009F2126"/>
    <w:rPr>
      <w:rFonts w:ascii="Arial" w:eastAsia="MS Mincho" w:hAnsi="Arial" w:cs="Arial"/>
      <w:noProof/>
      <w:sz w:val="22"/>
    </w:rPr>
  </w:style>
  <w:style w:type="table" w:styleId="a9">
    <w:name w:val="Table Grid"/>
    <w:basedOn w:val="a2"/>
    <w:uiPriority w:val="39"/>
    <w:rsid w:val="009F2126"/>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9F2126"/>
    <w:rPr>
      <w:rFonts w:asciiTheme="majorHAnsi" w:eastAsiaTheme="majorEastAsia" w:hAnsiTheme="majorHAnsi" w:cstheme="majorBidi"/>
      <w:sz w:val="18"/>
      <w:szCs w:val="18"/>
    </w:rPr>
  </w:style>
  <w:style w:type="character" w:customStyle="1" w:styleId="ab">
    <w:name w:val="吹き出し (文字)"/>
    <w:basedOn w:val="a1"/>
    <w:link w:val="aa"/>
    <w:uiPriority w:val="99"/>
    <w:semiHidden/>
    <w:rsid w:val="009F2126"/>
    <w:rPr>
      <w:rFonts w:asciiTheme="majorHAnsi" w:eastAsiaTheme="majorEastAsia" w:hAnsiTheme="majorHAnsi" w:cstheme="majorBidi"/>
      <w:sz w:val="18"/>
      <w:szCs w:val="18"/>
    </w:rPr>
  </w:style>
  <w:style w:type="paragraph" w:styleId="ac">
    <w:name w:val="List Paragraph"/>
    <w:basedOn w:val="a"/>
    <w:uiPriority w:val="34"/>
    <w:qFormat/>
    <w:rsid w:val="009F2126"/>
    <w:pPr>
      <w:ind w:leftChars="400" w:left="840"/>
    </w:pPr>
  </w:style>
  <w:style w:type="character" w:styleId="ad">
    <w:name w:val="annotation reference"/>
    <w:basedOn w:val="a1"/>
    <w:uiPriority w:val="99"/>
    <w:semiHidden/>
    <w:unhideWhenUsed/>
    <w:rsid w:val="009F2126"/>
    <w:rPr>
      <w:sz w:val="18"/>
      <w:szCs w:val="18"/>
    </w:rPr>
  </w:style>
  <w:style w:type="paragraph" w:styleId="ae">
    <w:name w:val="annotation text"/>
    <w:basedOn w:val="a"/>
    <w:link w:val="af"/>
    <w:uiPriority w:val="99"/>
    <w:unhideWhenUsed/>
    <w:rsid w:val="009F2126"/>
    <w:rPr>
      <w:sz w:val="24"/>
      <w:szCs w:val="24"/>
    </w:rPr>
  </w:style>
  <w:style w:type="character" w:customStyle="1" w:styleId="af">
    <w:name w:val="コメント文字列 (文字)"/>
    <w:basedOn w:val="a1"/>
    <w:link w:val="ae"/>
    <w:uiPriority w:val="99"/>
    <w:rsid w:val="009F2126"/>
    <w:rPr>
      <w:rFonts w:ascii="Arial" w:eastAsia="MS Mincho" w:hAnsi="Arial" w:cs="Times New Roman"/>
      <w:sz w:val="24"/>
      <w:szCs w:val="24"/>
    </w:rPr>
  </w:style>
  <w:style w:type="paragraph" w:styleId="af0">
    <w:name w:val="annotation subject"/>
    <w:basedOn w:val="ae"/>
    <w:next w:val="ae"/>
    <w:link w:val="af1"/>
    <w:uiPriority w:val="99"/>
    <w:semiHidden/>
    <w:unhideWhenUsed/>
    <w:rsid w:val="009F2126"/>
    <w:rPr>
      <w:b/>
      <w:bCs/>
      <w:sz w:val="20"/>
      <w:szCs w:val="20"/>
    </w:rPr>
  </w:style>
  <w:style w:type="character" w:customStyle="1" w:styleId="af1">
    <w:name w:val="コメント内容 (文字)"/>
    <w:basedOn w:val="af"/>
    <w:link w:val="af0"/>
    <w:uiPriority w:val="99"/>
    <w:semiHidden/>
    <w:rsid w:val="009F2126"/>
    <w:rPr>
      <w:rFonts w:ascii="Arial" w:eastAsia="MS Mincho" w:hAnsi="Arial" w:cs="Times New Roman"/>
      <w:b/>
      <w:bCs/>
      <w:sz w:val="20"/>
      <w:szCs w:val="20"/>
    </w:rPr>
  </w:style>
  <w:style w:type="paragraph" w:styleId="af2">
    <w:name w:val="Revision"/>
    <w:hidden/>
    <w:uiPriority w:val="99"/>
    <w:semiHidden/>
    <w:rsid w:val="009F2126"/>
    <w:rPr>
      <w:rFonts w:ascii="Arial" w:eastAsia="MS Mincho" w:hAnsi="Arial" w:cs="Times New Roman"/>
      <w:sz w:val="22"/>
    </w:rPr>
  </w:style>
  <w:style w:type="paragraph" w:styleId="af3">
    <w:name w:val="TOC Heading"/>
    <w:basedOn w:val="1"/>
    <w:next w:val="a"/>
    <w:uiPriority w:val="39"/>
    <w:semiHidden/>
    <w:unhideWhenUsed/>
    <w:qFormat/>
    <w:rsid w:val="009F2126"/>
    <w:pPr>
      <w:keepLines/>
      <w:widowControl/>
      <w:spacing w:before="480" w:line="276" w:lineRule="auto"/>
      <w:jc w:val="left"/>
      <w:outlineLvl w:val="9"/>
    </w:pPr>
    <w:rPr>
      <w:rFonts w:asciiTheme="majorHAnsi" w:eastAsiaTheme="majorEastAsia" w:hAnsiTheme="majorHAnsi" w:cstheme="majorBidi"/>
      <w:b/>
      <w:bCs/>
      <w:color w:val="2F5496" w:themeColor="accent1" w:themeShade="BF"/>
      <w:kern w:val="0"/>
      <w:sz w:val="28"/>
      <w:szCs w:val="28"/>
    </w:rPr>
  </w:style>
  <w:style w:type="paragraph" w:styleId="21">
    <w:name w:val="toc 2"/>
    <w:basedOn w:val="a"/>
    <w:next w:val="a"/>
    <w:autoRedefine/>
    <w:uiPriority w:val="39"/>
    <w:unhideWhenUsed/>
    <w:qFormat/>
    <w:rsid w:val="00216805"/>
    <w:pPr>
      <w:widowControl/>
      <w:spacing w:after="100" w:line="360" w:lineRule="auto"/>
      <w:ind w:left="216" w:firstLineChars="50" w:firstLine="110"/>
      <w:jc w:val="left"/>
    </w:pPr>
    <w:rPr>
      <w:rFonts w:asciiTheme="minorHAnsi" w:eastAsiaTheme="minorEastAsia" w:hAnsiTheme="minorHAnsi" w:cstheme="minorBidi"/>
      <w:kern w:val="0"/>
    </w:rPr>
  </w:style>
  <w:style w:type="paragraph" w:styleId="11">
    <w:name w:val="toc 1"/>
    <w:basedOn w:val="a"/>
    <w:next w:val="a"/>
    <w:autoRedefine/>
    <w:uiPriority w:val="39"/>
    <w:unhideWhenUsed/>
    <w:qFormat/>
    <w:rsid w:val="00FE6BBC"/>
    <w:pPr>
      <w:widowControl/>
      <w:spacing w:after="100" w:line="276" w:lineRule="auto"/>
      <w:jc w:val="left"/>
    </w:pPr>
    <w:rPr>
      <w:rFonts w:asciiTheme="minorHAnsi" w:eastAsiaTheme="minorEastAsia" w:hAnsiTheme="minorHAnsi" w:cstheme="minorBidi"/>
      <w:kern w:val="0"/>
    </w:rPr>
  </w:style>
  <w:style w:type="paragraph" w:styleId="3">
    <w:name w:val="toc 3"/>
    <w:basedOn w:val="a"/>
    <w:next w:val="a"/>
    <w:autoRedefine/>
    <w:uiPriority w:val="39"/>
    <w:unhideWhenUsed/>
    <w:qFormat/>
    <w:rsid w:val="009F2126"/>
    <w:pPr>
      <w:widowControl/>
      <w:spacing w:after="100" w:line="276" w:lineRule="auto"/>
      <w:ind w:left="440"/>
      <w:jc w:val="left"/>
    </w:pPr>
    <w:rPr>
      <w:rFonts w:asciiTheme="minorHAnsi" w:eastAsiaTheme="minorEastAsia" w:hAnsiTheme="minorHAnsi" w:cstheme="minorBidi"/>
      <w:kern w:val="0"/>
    </w:rPr>
  </w:style>
  <w:style w:type="character" w:styleId="af4">
    <w:name w:val="Hyperlink"/>
    <w:basedOn w:val="a1"/>
    <w:uiPriority w:val="99"/>
    <w:unhideWhenUsed/>
    <w:rsid w:val="009F2126"/>
    <w:rPr>
      <w:color w:val="0563C1" w:themeColor="hyperlink"/>
      <w:u w:val="single"/>
    </w:rPr>
  </w:style>
  <w:style w:type="paragraph" w:styleId="Web">
    <w:name w:val="Normal (Web)"/>
    <w:basedOn w:val="a"/>
    <w:uiPriority w:val="99"/>
    <w:unhideWhenUsed/>
    <w:rsid w:val="009F2126"/>
    <w:pPr>
      <w:widowControl/>
      <w:spacing w:before="100" w:beforeAutospacing="1" w:after="100" w:afterAutospacing="1"/>
      <w:jc w:val="left"/>
    </w:pPr>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3704190">
      <w:bodyDiv w:val="1"/>
      <w:marLeft w:val="0"/>
      <w:marRight w:val="0"/>
      <w:marTop w:val="0"/>
      <w:marBottom w:val="0"/>
      <w:divBdr>
        <w:top w:val="none" w:sz="0" w:space="0" w:color="auto"/>
        <w:left w:val="none" w:sz="0" w:space="0" w:color="auto"/>
        <w:bottom w:val="none" w:sz="0" w:space="0" w:color="auto"/>
        <w:right w:val="none" w:sz="0" w:space="0" w:color="auto"/>
      </w:divBdr>
    </w:div>
    <w:div w:id="2114132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28E0BE-F748-AE46-9129-926EEC964F55}">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5</Pages>
  <Words>615</Words>
  <Characters>3826</Characters>
  <Application>Microsoft Office Word</Application>
  <DocSecurity>0</DocSecurity>
  <Lines>106</Lines>
  <Paragraphs>6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akahiro Nakashima</cp:lastModifiedBy>
  <cp:revision>18</cp:revision>
  <dcterms:created xsi:type="dcterms:W3CDTF">2022-10-29T02:22:00Z</dcterms:created>
  <dcterms:modified xsi:type="dcterms:W3CDTF">2024-10-09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054b06e401d555afd2c21bf55d4fdaee27d5e90336c39031725df45066105d</vt:lpwstr>
  </property>
</Properties>
</file>